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6F32D" w14:textId="77777777" w:rsidR="001B478C" w:rsidRDefault="001B478C" w:rsidP="00683409">
      <w:pPr>
        <w:jc w:val="center"/>
        <w:rPr>
          <w:rFonts w:ascii="Times New Roman" w:hAnsi="Times New Roman" w:cs="Times New Roman" w:hint="eastAsia"/>
        </w:rPr>
      </w:pPr>
    </w:p>
    <w:p w14:paraId="1DF5D14C" w14:textId="2BE4A991" w:rsidR="004D1273" w:rsidRPr="008F6823" w:rsidRDefault="004D1273" w:rsidP="004D1273">
      <w:pPr>
        <w:jc w:val="center"/>
        <w:rPr>
          <w:rFonts w:ascii="Times New Roman" w:hAnsi="Times New Roman" w:cs="Times New Roman"/>
        </w:rPr>
      </w:pPr>
      <w:r w:rsidRPr="00D14575">
        <w:rPr>
          <w:rFonts w:ascii="Times New Roman" w:hAnsi="Times New Roman" w:cs="Times New Roman"/>
        </w:rPr>
        <w:t xml:space="preserve">Supplementary </w:t>
      </w:r>
      <w:r w:rsidR="00AE31DF">
        <w:rPr>
          <w:rFonts w:ascii="Times New Roman" w:hAnsi="Times New Roman" w:cs="Times New Roman" w:hint="eastAsia"/>
        </w:rPr>
        <w:t>T</w:t>
      </w:r>
      <w:r w:rsidRPr="00D14575">
        <w:rPr>
          <w:rFonts w:ascii="Times New Roman" w:hAnsi="Times New Roman" w:cs="Times New Roman"/>
        </w:rPr>
        <w:t>able 1</w:t>
      </w:r>
      <w:r>
        <w:rPr>
          <w:rFonts w:ascii="Times New Roman" w:hAnsi="Times New Roman" w:cs="Times New Roman" w:hint="eastAsia"/>
        </w:rPr>
        <w:t xml:space="preserve"> </w:t>
      </w:r>
      <w:r w:rsidRPr="008F6823">
        <w:rPr>
          <w:rFonts w:ascii="Times New Roman" w:hAnsi="Times New Roman" w:cs="Times New Roman"/>
        </w:rPr>
        <w:t xml:space="preserve">Minimum inhibitory concentration (MIC) results of </w:t>
      </w:r>
      <w:r w:rsidRPr="00B35726">
        <w:rPr>
          <w:rFonts w:ascii="Times New Roman" w:hAnsi="Times New Roman" w:cs="Times New Roman" w:hint="eastAsia"/>
        </w:rPr>
        <w:t xml:space="preserve">antibiotics against K2-type </w:t>
      </w:r>
      <w:r w:rsidRPr="00B35726">
        <w:rPr>
          <w:rFonts w:ascii="Times New Roman" w:hAnsi="Times New Roman" w:cs="Times New Roman" w:hint="eastAsia"/>
          <w:i/>
          <w:iCs/>
        </w:rPr>
        <w:t>Klebsiella pneumoniae</w:t>
      </w:r>
      <w:r w:rsidRPr="008F6823">
        <w:rPr>
          <w:rFonts w:ascii="Times New Roman" w:hAnsi="Times New Roman" w:cs="Times New Roman"/>
        </w:rPr>
        <w:t xml:space="preserve"> strains</w:t>
      </w:r>
    </w:p>
    <w:tbl>
      <w:tblPr>
        <w:tblStyle w:val="af2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2"/>
        <w:gridCol w:w="865"/>
        <w:gridCol w:w="1068"/>
        <w:gridCol w:w="821"/>
        <w:gridCol w:w="821"/>
        <w:gridCol w:w="821"/>
        <w:gridCol w:w="1013"/>
        <w:gridCol w:w="1128"/>
      </w:tblGrid>
      <w:tr w:rsidR="007C335A" w:rsidRPr="00DF55B0" w14:paraId="5372587D" w14:textId="6263146A" w:rsidTr="007F1120"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DC6B3" w14:textId="77777777" w:rsidR="00820F15" w:rsidRPr="00DF55B0" w:rsidRDefault="00820F15" w:rsidP="005B4115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1C8C849D" w14:textId="44ADED7E" w:rsidR="00820F15" w:rsidRPr="00DF55B0" w:rsidRDefault="00820F15" w:rsidP="005B4115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1301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008131A8" w14:textId="36B0A8A9" w:rsidR="00820F15" w:rsidRPr="00DF55B0" w:rsidRDefault="00820F15" w:rsidP="005B4115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1307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6B943359" w14:textId="60D4D550" w:rsidR="00820F15" w:rsidRPr="00DF55B0" w:rsidRDefault="00820F15" w:rsidP="005B4115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CH-03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47604636" w14:textId="7F258598" w:rsidR="00820F15" w:rsidRPr="00DF55B0" w:rsidRDefault="00820F15" w:rsidP="005B4115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CH-0</w:t>
            </w:r>
            <w:r w:rsidRPr="00DF55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0E1306A5" w14:textId="15DF8025" w:rsidR="00820F15" w:rsidRPr="00DF55B0" w:rsidRDefault="00820F15" w:rsidP="005B4115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CH-</w:t>
            </w:r>
            <w:r w:rsidRPr="00DF55B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0AF29D25" w14:textId="09471326" w:rsidR="00820F15" w:rsidRPr="00DF55B0" w:rsidRDefault="00820F15" w:rsidP="005B4115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CH-</w:t>
            </w:r>
            <w:r w:rsidRPr="00DF55B0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18834692" w14:textId="1964F70D" w:rsidR="00820F15" w:rsidRPr="00DF55B0" w:rsidRDefault="00820F15" w:rsidP="005B4115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CH-</w:t>
            </w:r>
            <w:r w:rsidRPr="00DF55B0">
              <w:rPr>
                <w:rFonts w:ascii="Times New Roman" w:hAnsi="Times New Roman" w:cs="Times New Roman"/>
              </w:rPr>
              <w:t>188</w:t>
            </w:r>
          </w:p>
        </w:tc>
      </w:tr>
      <w:tr w:rsidR="004D1273" w:rsidRPr="00DF55B0" w14:paraId="5CCC9C61" w14:textId="7F37165E" w:rsidTr="0014492F"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64B98933" w14:textId="1BE810C6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Piperacillin/Tazobactam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3CD168E8" w14:textId="74B00BA2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1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8B25E07" w14:textId="73045F7D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F55B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DCE12E6" w14:textId="6508C528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1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5B7F205" w14:textId="6CB1CAF9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128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F62115A" w14:textId="199C5F20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7040979D" w14:textId="4A6D0914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</w:t>
            </w:r>
            <w:r w:rsidRPr="00DF55B0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9054DDB" w14:textId="414A1468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128</w:t>
            </w:r>
          </w:p>
        </w:tc>
      </w:tr>
      <w:tr w:rsidR="004D1273" w:rsidRPr="00DF55B0" w14:paraId="55CC169F" w14:textId="5B88B315" w:rsidTr="0014492F"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30982B07" w14:textId="4C10D21B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Ceftazidim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58B773B3" w14:textId="47E13E4F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0DE70CC" w14:textId="55F32D9A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F55B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09A029F" w14:textId="1C807895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F6376A9" w14:textId="7BC4AEFC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64</w:t>
            </w:r>
          </w:p>
        </w:tc>
        <w:tc>
          <w:tcPr>
            <w:tcW w:w="821" w:type="dxa"/>
          </w:tcPr>
          <w:p w14:paraId="264B1575" w14:textId="1EFA1B0E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3" w:type="dxa"/>
          </w:tcPr>
          <w:p w14:paraId="2982E167" w14:textId="0A7318D5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</w:t>
            </w:r>
            <w:r w:rsidRPr="00DF55B0">
              <w:rPr>
                <w:rFonts w:ascii="Times New Roman" w:hAnsi="Times New Roman" w:cs="Times New Roman"/>
                <w:szCs w:val="20"/>
              </w:rPr>
              <w:t>0.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D0DF33A" w14:textId="51FDAD8D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64</w:t>
            </w:r>
          </w:p>
        </w:tc>
      </w:tr>
      <w:tr w:rsidR="004D1273" w:rsidRPr="00DF55B0" w14:paraId="58C53B7D" w14:textId="3B38C47F" w:rsidTr="0014492F"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118CBAE4" w14:textId="19188679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proofErr w:type="spellStart"/>
            <w:r w:rsidRPr="00DF55B0">
              <w:rPr>
                <w:rFonts w:ascii="Times New Roman" w:hAnsi="Times New Roman" w:cs="Times New Roman"/>
              </w:rPr>
              <w:t>Cefoperazone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5EEA6A3C" w14:textId="532F1EB6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1FA5C7B" w14:textId="3F8FA1C7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F55B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CBACEF9" w14:textId="079EB8EF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5A2FCB4" w14:textId="4F220590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64</w:t>
            </w:r>
          </w:p>
        </w:tc>
        <w:tc>
          <w:tcPr>
            <w:tcW w:w="821" w:type="dxa"/>
          </w:tcPr>
          <w:p w14:paraId="0BD72078" w14:textId="40AB22E1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13" w:type="dxa"/>
          </w:tcPr>
          <w:p w14:paraId="57055763" w14:textId="3D269D62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</w:t>
            </w:r>
            <w:r w:rsidRPr="00DF55B0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2F648DC" w14:textId="0BF7D6EA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64</w:t>
            </w:r>
          </w:p>
        </w:tc>
      </w:tr>
      <w:tr w:rsidR="004D1273" w:rsidRPr="00DF55B0" w14:paraId="4ABCA539" w14:textId="3D55D5DF" w:rsidTr="0014492F"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218809CC" w14:textId="67444807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Cefepim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7AEC9359" w14:textId="3A4EFAE1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0DDBF08" w14:textId="5E10824B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F55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5F67FEE" w14:textId="6F296344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C96A820" w14:textId="38CE13BD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32</w:t>
            </w:r>
          </w:p>
        </w:tc>
        <w:tc>
          <w:tcPr>
            <w:tcW w:w="821" w:type="dxa"/>
          </w:tcPr>
          <w:p w14:paraId="20FA9D77" w14:textId="0065E9C9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3" w:type="dxa"/>
          </w:tcPr>
          <w:p w14:paraId="4977935B" w14:textId="6DAAFEDC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</w:t>
            </w:r>
            <w:r w:rsidRPr="00DF55B0">
              <w:rPr>
                <w:rFonts w:ascii="Times New Roman" w:hAnsi="Times New Roman" w:cs="Times New Roman"/>
                <w:szCs w:val="20"/>
              </w:rPr>
              <w:t>0.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B5CDB96" w14:textId="3DFC7692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32</w:t>
            </w:r>
          </w:p>
        </w:tc>
      </w:tr>
      <w:tr w:rsidR="004D1273" w:rsidRPr="00DF55B0" w14:paraId="551917E0" w14:textId="0460AE96" w:rsidTr="0014492F"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421B4E21" w14:textId="00226236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Aztreonam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2C911A56" w14:textId="21BD620A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5AC209E" w14:textId="64B4106B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76C4343" w14:textId="21D21B9F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F5D3077" w14:textId="54D81A9E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C16609A" w14:textId="175C0F9E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13" w:type="dxa"/>
          </w:tcPr>
          <w:p w14:paraId="51849896" w14:textId="54002E9D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6DE8583" w14:textId="195D9549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64</w:t>
            </w:r>
          </w:p>
        </w:tc>
      </w:tr>
      <w:tr w:rsidR="004D1273" w:rsidRPr="00DF55B0" w14:paraId="3917A22D" w14:textId="01B4D653" w:rsidTr="0014492F"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3EB5D3A0" w14:textId="79B7873E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Imipenem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60848680" w14:textId="00EF1CBE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</w:t>
            </w:r>
            <w:r w:rsidRPr="00DF55B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728D37C" w14:textId="4F0653A4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0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44626F8" w14:textId="307511BE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0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251D9A7" w14:textId="2DF05D47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18ED891" w14:textId="41CFE9C1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0.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016DED0" w14:textId="61115207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0.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86E9B83" w14:textId="4907EEA5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4D1273" w:rsidRPr="00DF55B0" w14:paraId="38CA8DDF" w14:textId="4650FB82" w:rsidTr="0014492F"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5AB56F43" w14:textId="7178C765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Meropenem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7D7A5226" w14:textId="167CC90B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8AE82D3" w14:textId="131ABFD1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9DDBEC8" w14:textId="13BBEB14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AECC83D" w14:textId="0BAA2C9C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0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BCD7B13" w14:textId="60476448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0.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4F7615F" w14:textId="7084C7D5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0.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15F2858" w14:textId="502E4858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1</w:t>
            </w:r>
          </w:p>
        </w:tc>
      </w:tr>
      <w:tr w:rsidR="004D1273" w:rsidRPr="00DF55B0" w14:paraId="4C666C75" w14:textId="5A9B7F99" w:rsidTr="0014492F"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4DB18950" w14:textId="6760BF99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Amikac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2EEDB215" w14:textId="6339F964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FD5984F" w14:textId="5F2BA652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040EFE1" w14:textId="530BC670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63F7B36" w14:textId="1E3FB827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A7B034D" w14:textId="2DDF0FD3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2</w:t>
            </w:r>
          </w:p>
        </w:tc>
        <w:tc>
          <w:tcPr>
            <w:tcW w:w="1013" w:type="dxa"/>
          </w:tcPr>
          <w:p w14:paraId="7C3A57F7" w14:textId="23FC0A80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54DAB5E" w14:textId="6394F643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4</w:t>
            </w:r>
          </w:p>
        </w:tc>
      </w:tr>
      <w:tr w:rsidR="004D1273" w:rsidRPr="00DF55B0" w14:paraId="72BFD87A" w14:textId="6FB4331A" w:rsidTr="0014492F"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105B93EE" w14:textId="153600CD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Tobramyc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2446D99E" w14:textId="72336FF4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D17592A" w14:textId="670A4E19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3C48723" w14:textId="403792CB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5810C40" w14:textId="7A44B1DD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F19533F" w14:textId="616EDA2E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1</w:t>
            </w:r>
          </w:p>
        </w:tc>
        <w:tc>
          <w:tcPr>
            <w:tcW w:w="1013" w:type="dxa"/>
          </w:tcPr>
          <w:p w14:paraId="399B79D2" w14:textId="63E08AE3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</w:t>
            </w:r>
            <w:r w:rsidRPr="00DF55B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C9D305A" w14:textId="64B843AD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16</w:t>
            </w:r>
          </w:p>
        </w:tc>
      </w:tr>
      <w:tr w:rsidR="004D1273" w:rsidRPr="00DF55B0" w14:paraId="580CA4E5" w14:textId="5554B5F9" w:rsidTr="0014492F"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44E0A972" w14:textId="4B11D0BB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79D14E41" w14:textId="379029B0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</w:t>
            </w:r>
            <w:r w:rsidRPr="00DF55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DB41DA1" w14:textId="1162FF55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0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1E199CF" w14:textId="2F074180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6D65877" w14:textId="2A9A2474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lt;=0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DD60406" w14:textId="74B51051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0.25</w:t>
            </w:r>
          </w:p>
        </w:tc>
        <w:tc>
          <w:tcPr>
            <w:tcW w:w="1013" w:type="dxa"/>
          </w:tcPr>
          <w:p w14:paraId="0665299C" w14:textId="07424B61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</w:t>
            </w:r>
            <w:r w:rsidRPr="00DF55B0">
              <w:rPr>
                <w:rFonts w:ascii="Times New Roman" w:hAnsi="Times New Roman" w:cs="Times New Roman"/>
                <w:szCs w:val="20"/>
              </w:rPr>
              <w:t>0.</w:t>
            </w:r>
            <w:r w:rsidRPr="00DF55B0">
              <w:rPr>
                <w:rFonts w:ascii="Times New Roman" w:hAnsi="Times New Roman" w:cs="Times New Roman"/>
                <w:szCs w:val="20"/>
              </w:rPr>
              <w:t>2</w:t>
            </w:r>
            <w:r w:rsidRPr="00DF55B0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1F9E776" w14:textId="08105FAD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lt;=0.25</w:t>
            </w:r>
          </w:p>
        </w:tc>
      </w:tr>
      <w:tr w:rsidR="004D1273" w:rsidRPr="00DF55B0" w14:paraId="3FCE3499" w14:textId="1B319700" w:rsidTr="0014492F"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781ED2F5" w14:textId="3FBC1E8B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5190052D" w14:textId="2C014C01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</w:t>
            </w:r>
            <w:r w:rsidRPr="00DF55B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D237913" w14:textId="06EE2C9D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0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4E88CB0" w14:textId="4468977A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86A4462" w14:textId="0D2E25FF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87A9BA9" w14:textId="613FEC0F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13" w:type="dxa"/>
          </w:tcPr>
          <w:p w14:paraId="72B2993A" w14:textId="2A2F358F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lt;=</w:t>
            </w:r>
            <w:r w:rsidRPr="00DF55B0">
              <w:rPr>
                <w:rFonts w:ascii="Times New Roman" w:hAnsi="Times New Roman" w:cs="Times New Roman"/>
              </w:rPr>
              <w:t>0.1</w:t>
            </w:r>
            <w:r w:rsidRPr="00DF55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8AD496B" w14:textId="572EBECE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8</w:t>
            </w:r>
          </w:p>
        </w:tc>
      </w:tr>
      <w:tr w:rsidR="004D1273" w:rsidRPr="00DF55B0" w14:paraId="3507460E" w14:textId="3AE677BF" w:rsidTr="0014492F"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64C4B8FB" w14:textId="42937542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Doxycy</w:t>
            </w:r>
            <w:r w:rsidRPr="00DF55B0">
              <w:rPr>
                <w:rFonts w:ascii="Times New Roman" w:hAnsi="Times New Roman" w:cs="Times New Roman"/>
              </w:rPr>
              <w:t>cl</w:t>
            </w:r>
            <w:r w:rsidRPr="00DF55B0">
              <w:rPr>
                <w:rFonts w:ascii="Times New Roman" w:hAnsi="Times New Roman" w:cs="Times New Roman"/>
              </w:rPr>
              <w:t>in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69F9687F" w14:textId="50FA805E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02ABEE2" w14:textId="3B36F63A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2E9A96A" w14:textId="39F8D589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914FBA8" w14:textId="17B40208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68CA71D" w14:textId="6C4FE65F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13" w:type="dxa"/>
          </w:tcPr>
          <w:p w14:paraId="4CF3DD60" w14:textId="702685F0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2807D8C" w14:textId="375ABA8E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16</w:t>
            </w:r>
          </w:p>
        </w:tc>
      </w:tr>
      <w:tr w:rsidR="004D1273" w:rsidRPr="00DF55B0" w14:paraId="0EA87FB4" w14:textId="565D3D3F" w:rsidTr="0014492F"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731761D2" w14:textId="1D6F36F1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Minocyclin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6310B437" w14:textId="79730544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2DE96CC" w14:textId="4690E29E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04BCA68" w14:textId="3B4CF93C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6A0B764" w14:textId="0D0BA94E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2038E79" w14:textId="5045AC11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1</w:t>
            </w:r>
          </w:p>
        </w:tc>
        <w:tc>
          <w:tcPr>
            <w:tcW w:w="1013" w:type="dxa"/>
          </w:tcPr>
          <w:p w14:paraId="6D7DAA12" w14:textId="1294B14F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</w:t>
            </w:r>
            <w:r w:rsidRPr="00DF55B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8F266E2" w14:textId="2EB3ABA2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8</w:t>
            </w:r>
          </w:p>
        </w:tc>
      </w:tr>
      <w:tr w:rsidR="004D1273" w:rsidRPr="00DF55B0" w14:paraId="302DD3CE" w14:textId="5661A6C5" w:rsidTr="0014492F"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7137CE5D" w14:textId="6F8C02DB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Tigecyclin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04F4CBE9" w14:textId="6631A237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E3F6284" w14:textId="3F528F2E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0B336A0" w14:textId="583D722A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6435558" w14:textId="31BF43CF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B47B605" w14:textId="1BE6F533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0.5</w:t>
            </w:r>
          </w:p>
        </w:tc>
        <w:tc>
          <w:tcPr>
            <w:tcW w:w="1013" w:type="dxa"/>
          </w:tcPr>
          <w:p w14:paraId="091ED196" w14:textId="6CA8CAB5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</w:t>
            </w:r>
            <w:r w:rsidRPr="00DF55B0">
              <w:rPr>
                <w:rFonts w:ascii="Times New Roman" w:hAnsi="Times New Roman" w:cs="Times New Roman"/>
                <w:szCs w:val="20"/>
              </w:rPr>
              <w:t>0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E5B0D07" w14:textId="3DCC3BB8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1</w:t>
            </w:r>
          </w:p>
        </w:tc>
      </w:tr>
      <w:tr w:rsidR="004D1273" w:rsidRPr="00DF55B0" w14:paraId="06BFB70C" w14:textId="060FC5D3" w:rsidTr="0014492F"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69236092" w14:textId="6A0FCEAB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Colist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0D3CBFF9" w14:textId="52E5336D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lt;=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E9D5B64" w14:textId="5D4BB200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5C8046A" w14:textId="486DA876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lt;=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55E1E5E" w14:textId="696429DC" w:rsidR="004D1273" w:rsidRPr="00DF55B0" w:rsidRDefault="004D1273" w:rsidP="004D1273">
            <w:pPr>
              <w:jc w:val="left"/>
              <w:rPr>
                <w:rFonts w:ascii="Times New Roman" w:eastAsia="BatangChe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lt;=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624E1EE" w14:textId="06596405" w:rsidR="004D1273" w:rsidRPr="00DF55B0" w:rsidRDefault="004D1273" w:rsidP="004D1273">
            <w:pPr>
              <w:jc w:val="left"/>
              <w:rPr>
                <w:rFonts w:ascii="Times New Roman" w:eastAsia="BatangChe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0.5</w:t>
            </w:r>
          </w:p>
        </w:tc>
        <w:tc>
          <w:tcPr>
            <w:tcW w:w="1013" w:type="dxa"/>
          </w:tcPr>
          <w:p w14:paraId="6FFC3CBA" w14:textId="7FA6054A" w:rsidR="004D1273" w:rsidRPr="00DF55B0" w:rsidRDefault="004D1273" w:rsidP="004D1273">
            <w:pPr>
              <w:jc w:val="left"/>
              <w:rPr>
                <w:rFonts w:ascii="Times New Roman" w:eastAsia="BatangChe" w:hAnsi="Times New Roman" w:cs="Times New Roman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</w:t>
            </w:r>
            <w:r w:rsidRPr="00DF55B0">
              <w:rPr>
                <w:rFonts w:ascii="Times New Roman" w:hAnsi="Times New Roman" w:cs="Times New Roman"/>
                <w:szCs w:val="20"/>
              </w:rPr>
              <w:t>0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AB2A089" w14:textId="5F1BE1D3" w:rsidR="004D1273" w:rsidRPr="00DF55B0" w:rsidRDefault="004D1273" w:rsidP="004D1273">
            <w:pPr>
              <w:jc w:val="left"/>
              <w:rPr>
                <w:rFonts w:ascii="Times New Roman" w:eastAsia="BatangChe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lt;=0.5</w:t>
            </w:r>
          </w:p>
        </w:tc>
      </w:tr>
      <w:tr w:rsidR="004D1273" w:rsidRPr="00DF55B0" w14:paraId="58A9E80D" w14:textId="71C57013" w:rsidTr="0014492F">
        <w:tc>
          <w:tcPr>
            <w:tcW w:w="2502" w:type="dxa"/>
            <w:tcBorders>
              <w:top w:val="nil"/>
              <w:left w:val="nil"/>
              <w:right w:val="nil"/>
            </w:tcBorders>
          </w:tcPr>
          <w:p w14:paraId="03DDF1FF" w14:textId="789FAD5B" w:rsidR="004D1273" w:rsidRPr="00DF55B0" w:rsidRDefault="004D1273" w:rsidP="004D1273">
            <w:pPr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Trimethoprim-sulfamethoxazole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</w:tcPr>
          <w:p w14:paraId="749984AC" w14:textId="430E5827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4</w:t>
            </w:r>
            <w:r w:rsidRPr="00DF55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4083ADCD" w14:textId="5A74BF9D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F55B0">
              <w:rPr>
                <w:rFonts w:ascii="Times New Roman" w:hAnsi="Times New Roman" w:cs="Times New Roman"/>
                <w:szCs w:val="20"/>
              </w:rPr>
              <w:t>&lt;=</w:t>
            </w:r>
            <w:r w:rsidRPr="00DF55B0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</w:tcPr>
          <w:p w14:paraId="16AF59EE" w14:textId="4B9C6E37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lt;=20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</w:tcPr>
          <w:p w14:paraId="6019CBBC" w14:textId="6D7B6DB2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1" w:type="dxa"/>
          </w:tcPr>
          <w:p w14:paraId="3E696D9B" w14:textId="2693DB20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gt;=</w:t>
            </w:r>
            <w:r w:rsidRPr="00DF55B0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13" w:type="dxa"/>
          </w:tcPr>
          <w:p w14:paraId="6D9EB1F1" w14:textId="687D6FDE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lt;=20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7C1D5432" w14:textId="4BB34FA4" w:rsidR="004D1273" w:rsidRPr="00DF55B0" w:rsidRDefault="004D1273" w:rsidP="004D1273">
            <w:pPr>
              <w:jc w:val="left"/>
              <w:rPr>
                <w:rFonts w:ascii="Times New Roman" w:hAnsi="Times New Roman" w:cs="Times New Roman"/>
              </w:rPr>
            </w:pPr>
            <w:r w:rsidRPr="00DF55B0">
              <w:rPr>
                <w:rFonts w:ascii="Times New Roman" w:hAnsi="Times New Roman" w:cs="Times New Roman"/>
              </w:rPr>
              <w:t>&lt;=20</w:t>
            </w:r>
          </w:p>
        </w:tc>
      </w:tr>
    </w:tbl>
    <w:p w14:paraId="2DF6F5D4" w14:textId="77777777" w:rsidR="00B35726" w:rsidRDefault="00B35726" w:rsidP="00683409">
      <w:pPr>
        <w:jc w:val="center"/>
        <w:rPr>
          <w:rFonts w:ascii="Times New Roman" w:hAnsi="Times New Roman" w:cs="Times New Roman"/>
        </w:rPr>
      </w:pPr>
    </w:p>
    <w:p w14:paraId="6C19FC33" w14:textId="77777777" w:rsidR="00AC361A" w:rsidRDefault="00AC361A" w:rsidP="00683409">
      <w:pPr>
        <w:jc w:val="center"/>
        <w:rPr>
          <w:rFonts w:ascii="Times New Roman" w:hAnsi="Times New Roman" w:cs="Times New Roman"/>
        </w:rPr>
      </w:pPr>
    </w:p>
    <w:p w14:paraId="131D6295" w14:textId="77777777" w:rsidR="00AC361A" w:rsidRDefault="00AC361A" w:rsidP="00683409">
      <w:pPr>
        <w:jc w:val="center"/>
        <w:rPr>
          <w:rFonts w:ascii="Times New Roman" w:hAnsi="Times New Roman" w:cs="Times New Roman"/>
        </w:rPr>
      </w:pPr>
    </w:p>
    <w:p w14:paraId="02EDEAE7" w14:textId="77777777" w:rsidR="00AC361A" w:rsidRDefault="00AC361A" w:rsidP="00683409">
      <w:pPr>
        <w:jc w:val="center"/>
        <w:rPr>
          <w:rFonts w:ascii="Times New Roman" w:hAnsi="Times New Roman" w:cs="Times New Roman" w:hint="eastAsia"/>
        </w:rPr>
      </w:pPr>
    </w:p>
    <w:p w14:paraId="4E848765" w14:textId="5619C5A6" w:rsidR="00B35726" w:rsidRDefault="0042709E" w:rsidP="00683409">
      <w:pPr>
        <w:jc w:val="center"/>
        <w:rPr>
          <w:rFonts w:ascii="Times New Roman" w:hAnsi="Times New Roman" w:cs="Times New Roman" w:hint="eastAsia"/>
        </w:rPr>
      </w:pPr>
      <w:bookmarkStart w:id="0" w:name="_Hlk207179614"/>
      <w:r w:rsidRPr="00D14575">
        <w:rPr>
          <w:rFonts w:ascii="Times New Roman" w:hAnsi="Times New Roman" w:cs="Times New Roman"/>
        </w:rPr>
        <w:t xml:space="preserve">Supplementary </w:t>
      </w:r>
      <w:r w:rsidR="00AE31DF">
        <w:rPr>
          <w:rFonts w:ascii="Times New Roman" w:hAnsi="Times New Roman" w:cs="Times New Roman" w:hint="eastAsia"/>
        </w:rPr>
        <w:t>T</w:t>
      </w:r>
      <w:r w:rsidRPr="00D14575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2</w:t>
      </w:r>
      <w:bookmarkEnd w:id="0"/>
      <w:r>
        <w:rPr>
          <w:rFonts w:ascii="Times New Roman" w:hAnsi="Times New Roman" w:cs="Times New Roman" w:hint="eastAsia"/>
        </w:rPr>
        <w:t xml:space="preserve"> </w:t>
      </w:r>
      <w:bookmarkStart w:id="1" w:name="_Hlk207179580"/>
      <w:r w:rsidRPr="0042709E">
        <w:rPr>
          <w:rFonts w:ascii="Times New Roman" w:hAnsi="Times New Roman" w:cs="Times New Roman" w:hint="eastAsia"/>
        </w:rPr>
        <w:t>The lytic activity of phage HHU1 against the</w:t>
      </w:r>
      <w:bookmarkEnd w:id="1"/>
      <w:r w:rsidRPr="0042709E">
        <w:rPr>
          <w:rFonts w:ascii="Times New Roman" w:hAnsi="Times New Roman" w:cs="Times New Roman" w:hint="eastAsia"/>
        </w:rPr>
        <w:t xml:space="preserve"> tested bacterial strains</w:t>
      </w:r>
      <w:r>
        <w:rPr>
          <w:rFonts w:ascii="Times New Roman" w:hAnsi="Times New Roman" w:cs="Times New Roman" w:hint="eastAsia"/>
        </w:rPr>
        <w:t>.</w:t>
      </w:r>
    </w:p>
    <w:tbl>
      <w:tblPr>
        <w:tblW w:w="712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4"/>
        <w:gridCol w:w="1276"/>
        <w:gridCol w:w="1418"/>
        <w:gridCol w:w="2551"/>
      </w:tblGrid>
      <w:tr w:rsidR="00BF0839" w:rsidRPr="00582F90" w14:paraId="6F104A0D" w14:textId="77777777" w:rsidTr="00FE1D6A">
        <w:trPr>
          <w:trHeight w:val="255"/>
          <w:jc w:val="center"/>
        </w:trPr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D8A21" w14:textId="1C3CB686" w:rsidR="00BF0839" w:rsidRPr="00582F90" w:rsidRDefault="00BF0839" w:rsidP="005B4115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14:ligatures w14:val="none"/>
              </w:rPr>
            </w:pPr>
            <w:bookmarkStart w:id="2" w:name="_Hlk61295631"/>
            <w:r w:rsidRPr="00582F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2968B1" w14:textId="63A3F4A7" w:rsidR="00BF0839" w:rsidRPr="00582F90" w:rsidRDefault="00BF0839" w:rsidP="005B4115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14:ligatures w14:val="none"/>
              </w:rPr>
            </w:pPr>
            <w:r w:rsidRPr="00582F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Strai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87B7D1" w14:textId="77777777" w:rsidR="00BF0839" w:rsidRPr="00582F90" w:rsidRDefault="00BF0839" w:rsidP="005B4115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bidi="ar"/>
                <w14:ligatures w14:val="none"/>
              </w:rPr>
            </w:pPr>
            <w:r w:rsidRPr="00582F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Susceptibilit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A3B2D4" w14:textId="77777777" w:rsidR="00BF0839" w:rsidRPr="00582F90" w:rsidRDefault="00BF0839" w:rsidP="005B4115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bidi="ar"/>
                <w14:ligatures w14:val="none"/>
              </w:rPr>
            </w:pPr>
            <w:r w:rsidRPr="00582F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Origin</w:t>
            </w:r>
          </w:p>
        </w:tc>
      </w:tr>
      <w:tr w:rsidR="00A94C69" w:rsidRPr="00582F90" w14:paraId="54D33A39" w14:textId="77777777" w:rsidTr="00FE1D6A">
        <w:trPr>
          <w:trHeight w:val="255"/>
          <w:jc w:val="center"/>
        </w:trPr>
        <w:tc>
          <w:tcPr>
            <w:tcW w:w="1884" w:type="dxa"/>
            <w:vMerge w:val="restart"/>
            <w:tcBorders>
              <w:left w:val="nil"/>
              <w:right w:val="nil"/>
            </w:tcBorders>
            <w:vAlign w:val="center"/>
          </w:tcPr>
          <w:p w14:paraId="26C4969E" w14:textId="3351FC08" w:rsidR="00A94C69" w:rsidRPr="00A94C69" w:rsidRDefault="00A94C69" w:rsidP="00A94C6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bookmarkStart w:id="3" w:name="_Hlk58591792"/>
            <w:r w:rsidRPr="00A94C69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14:ligatures w14:val="none"/>
              </w:rPr>
              <w:t>Pseudomonas aeruginos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2F58A1D" w14:textId="470AEDBD" w:rsidR="00A94C69" w:rsidRPr="00A94C69" w:rsidRDefault="00A94C69" w:rsidP="00A94C6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A94C69">
              <w:rPr>
                <w:rFonts w:ascii="Times New Roman" w:hAnsi="Times New Roman" w:cs="Times New Roman"/>
              </w:rPr>
              <w:t>487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C57EFD" w14:textId="77777777" w:rsidR="00A94C69" w:rsidRPr="00582F90" w:rsidRDefault="00A94C69" w:rsidP="00A94C6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582F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-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A58B05" w14:textId="4A09A0BA" w:rsidR="00A94C69" w:rsidRPr="00582F90" w:rsidRDefault="00A94C69" w:rsidP="00A94C6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A94C69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1</w:t>
            </w:r>
            <w:r w:rsidRPr="00A94C69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Hospital</w:t>
            </w:r>
          </w:p>
        </w:tc>
      </w:tr>
      <w:tr w:rsidR="00A94C69" w:rsidRPr="00582F90" w14:paraId="0B4BA8BE" w14:textId="77777777" w:rsidTr="00FE1D6A">
        <w:trPr>
          <w:trHeight w:val="255"/>
          <w:jc w:val="center"/>
        </w:trPr>
        <w:tc>
          <w:tcPr>
            <w:tcW w:w="1884" w:type="dxa"/>
            <w:vMerge/>
            <w:tcBorders>
              <w:left w:val="nil"/>
              <w:right w:val="nil"/>
            </w:tcBorders>
          </w:tcPr>
          <w:p w14:paraId="5FE46DAF" w14:textId="77777777" w:rsidR="00A94C69" w:rsidRPr="00582F90" w:rsidRDefault="00A94C69" w:rsidP="00A94C6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1583FCB" w14:textId="423B24E3" w:rsidR="00A94C69" w:rsidRPr="00A94C69" w:rsidRDefault="00A94C69" w:rsidP="00A94C6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A94C69">
              <w:rPr>
                <w:rFonts w:ascii="Times New Roman" w:hAnsi="Times New Roman" w:cs="Times New Roman"/>
              </w:rPr>
              <w:t>4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0A3EA0" w14:textId="77777777" w:rsidR="00A94C69" w:rsidRPr="00582F90" w:rsidRDefault="00A94C69" w:rsidP="00A94C6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</w:pPr>
            <w:r w:rsidRPr="00582F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1135DA" w14:textId="0FE4FEEE" w:rsidR="00A94C69" w:rsidRPr="00582F90" w:rsidRDefault="00A94C69" w:rsidP="00A94C6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A94C69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1</w:t>
            </w:r>
            <w:r w:rsidRPr="00A94C69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Hospital</w:t>
            </w:r>
          </w:p>
        </w:tc>
      </w:tr>
      <w:tr w:rsidR="00A94C69" w:rsidRPr="00582F90" w14:paraId="0714C4F4" w14:textId="77777777" w:rsidTr="00FE1D6A">
        <w:trPr>
          <w:trHeight w:val="255"/>
          <w:jc w:val="center"/>
        </w:trPr>
        <w:tc>
          <w:tcPr>
            <w:tcW w:w="1884" w:type="dxa"/>
            <w:vMerge/>
            <w:tcBorders>
              <w:left w:val="nil"/>
              <w:right w:val="nil"/>
            </w:tcBorders>
          </w:tcPr>
          <w:p w14:paraId="0ADE630C" w14:textId="77777777" w:rsidR="00A94C69" w:rsidRPr="00582F90" w:rsidRDefault="00A94C69" w:rsidP="00A94C6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5B2F3B1" w14:textId="74D75A5C" w:rsidR="00A94C69" w:rsidRPr="00A94C69" w:rsidRDefault="00A94C69" w:rsidP="00A94C6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A94C69">
              <w:rPr>
                <w:rFonts w:ascii="Times New Roman" w:hAnsi="Times New Roman" w:cs="Times New Roman"/>
              </w:rPr>
              <w:t>48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6B8AB4" w14:textId="77777777" w:rsidR="00A94C69" w:rsidRPr="00582F90" w:rsidRDefault="00A94C69" w:rsidP="00A94C6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</w:pPr>
            <w:r w:rsidRPr="00582F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B4D322" w14:textId="13880BA7" w:rsidR="00A94C69" w:rsidRPr="00582F90" w:rsidRDefault="00A94C69" w:rsidP="00A94C6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A94C69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1</w:t>
            </w:r>
            <w:r w:rsidRPr="00A94C69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Hospital</w:t>
            </w:r>
            <w:r w:rsidRPr="00582F90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 </w:t>
            </w:r>
          </w:p>
        </w:tc>
      </w:tr>
      <w:tr w:rsidR="00A94C69" w:rsidRPr="00582F90" w14:paraId="758A68DF" w14:textId="77777777" w:rsidTr="00FE1D6A">
        <w:trPr>
          <w:trHeight w:val="255"/>
          <w:jc w:val="center"/>
        </w:trPr>
        <w:tc>
          <w:tcPr>
            <w:tcW w:w="1884" w:type="dxa"/>
            <w:vMerge/>
            <w:tcBorders>
              <w:left w:val="nil"/>
              <w:right w:val="nil"/>
            </w:tcBorders>
          </w:tcPr>
          <w:p w14:paraId="2DDAC070" w14:textId="77777777" w:rsidR="00A94C69" w:rsidRPr="00582F90" w:rsidRDefault="00A94C69" w:rsidP="00A94C6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B4D715D" w14:textId="4DBF0090" w:rsidR="00A94C69" w:rsidRPr="00A94C69" w:rsidRDefault="00A94C69" w:rsidP="00A94C6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A94C69">
              <w:rPr>
                <w:rFonts w:ascii="Times New Roman" w:hAnsi="Times New Roman" w:cs="Times New Roman"/>
              </w:rPr>
              <w:t>48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281BF8" w14:textId="77777777" w:rsidR="00A94C69" w:rsidRPr="00582F90" w:rsidRDefault="00A94C69" w:rsidP="00A94C6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582F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C5D508" w14:textId="612996B8" w:rsidR="00A94C69" w:rsidRPr="00582F90" w:rsidRDefault="00A94C69" w:rsidP="00A94C6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A94C69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1</w:t>
            </w:r>
            <w:r w:rsidRPr="00A94C69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Hospital</w:t>
            </w:r>
            <w:r w:rsidRPr="00582F90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 </w:t>
            </w:r>
          </w:p>
        </w:tc>
      </w:tr>
      <w:tr w:rsidR="00FE1D6A" w:rsidRPr="00582F90" w14:paraId="661479FA" w14:textId="77777777" w:rsidTr="00FE1D6A">
        <w:trPr>
          <w:trHeight w:val="255"/>
          <w:jc w:val="center"/>
        </w:trPr>
        <w:tc>
          <w:tcPr>
            <w:tcW w:w="1884" w:type="dxa"/>
            <w:vMerge w:val="restart"/>
            <w:tcBorders>
              <w:left w:val="nil"/>
              <w:right w:val="nil"/>
            </w:tcBorders>
            <w:vAlign w:val="center"/>
          </w:tcPr>
          <w:p w14:paraId="191EA17D" w14:textId="0C1FA8B2" w:rsidR="00FE1D6A" w:rsidRPr="00FE1D6A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FE1D6A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14:ligatures w14:val="none"/>
              </w:rPr>
              <w:t>Acinetobacter baumann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F2AD805" w14:textId="6D386705" w:rsidR="00FE1D6A" w:rsidRPr="00FE1D6A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E1D6A">
              <w:rPr>
                <w:rFonts w:ascii="Times New Roman" w:hAnsi="Times New Roman" w:cs="Times New Roman"/>
              </w:rPr>
              <w:t>32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43261E" w14:textId="77777777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</w:pPr>
            <w:r w:rsidRPr="00582F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-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19FD3B" w14:textId="724810F8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A94C69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6</w:t>
            </w:r>
            <w:r w:rsidRPr="00A94C69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Hospital</w:t>
            </w:r>
          </w:p>
        </w:tc>
      </w:tr>
      <w:tr w:rsidR="00FE1D6A" w:rsidRPr="00582F90" w14:paraId="76ED968F" w14:textId="77777777" w:rsidTr="00FE1D6A">
        <w:trPr>
          <w:trHeight w:val="255"/>
          <w:jc w:val="center"/>
        </w:trPr>
        <w:tc>
          <w:tcPr>
            <w:tcW w:w="1884" w:type="dxa"/>
            <w:vMerge/>
            <w:tcBorders>
              <w:left w:val="nil"/>
              <w:right w:val="nil"/>
            </w:tcBorders>
          </w:tcPr>
          <w:p w14:paraId="1621C644" w14:textId="77777777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19514F7" w14:textId="36A9BE88" w:rsidR="00FE1D6A" w:rsidRPr="00FE1D6A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E1D6A">
              <w:rPr>
                <w:rFonts w:ascii="Times New Roman" w:hAnsi="Times New Roman" w:cs="Times New Roman"/>
              </w:rPr>
              <w:t>32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239699" w14:textId="77777777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</w:pPr>
            <w:r w:rsidRPr="00582F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5542BA" w14:textId="4A31C71E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A94C69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6</w:t>
            </w:r>
            <w:r w:rsidRPr="00A94C69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Hospital</w:t>
            </w:r>
          </w:p>
        </w:tc>
      </w:tr>
      <w:tr w:rsidR="00FE1D6A" w:rsidRPr="00582F90" w14:paraId="61207F87" w14:textId="77777777" w:rsidTr="00FE1D6A">
        <w:trPr>
          <w:trHeight w:val="255"/>
          <w:jc w:val="center"/>
        </w:trPr>
        <w:tc>
          <w:tcPr>
            <w:tcW w:w="1884" w:type="dxa"/>
            <w:vMerge/>
            <w:tcBorders>
              <w:left w:val="nil"/>
              <w:right w:val="nil"/>
            </w:tcBorders>
          </w:tcPr>
          <w:p w14:paraId="6595365A" w14:textId="77777777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45CAF7C" w14:textId="62268EB0" w:rsidR="00FE1D6A" w:rsidRPr="00FE1D6A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</w:pPr>
            <w:r w:rsidRPr="00FE1D6A">
              <w:rPr>
                <w:rFonts w:ascii="Times New Roman" w:hAnsi="Times New Roman" w:cs="Times New Roman"/>
              </w:rPr>
              <w:t>32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0BDA6F" w14:textId="77777777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</w:pPr>
            <w:r w:rsidRPr="00582F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C7B967" w14:textId="7BA0912F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</w:pPr>
            <w:r w:rsidRPr="00A94C69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6</w:t>
            </w:r>
            <w:r w:rsidRPr="00A94C69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Hospital</w:t>
            </w:r>
            <w:r w:rsidRPr="00582F90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 </w:t>
            </w:r>
          </w:p>
        </w:tc>
      </w:tr>
      <w:tr w:rsidR="00FE1D6A" w:rsidRPr="00582F90" w14:paraId="079B6284" w14:textId="77777777" w:rsidTr="00FE1D6A">
        <w:trPr>
          <w:trHeight w:val="255"/>
          <w:jc w:val="center"/>
        </w:trPr>
        <w:tc>
          <w:tcPr>
            <w:tcW w:w="1884" w:type="dxa"/>
            <w:vMerge/>
            <w:tcBorders>
              <w:left w:val="nil"/>
              <w:right w:val="nil"/>
            </w:tcBorders>
          </w:tcPr>
          <w:p w14:paraId="11EC1867" w14:textId="77777777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57970D5" w14:textId="472F121B" w:rsidR="00FE1D6A" w:rsidRPr="00FE1D6A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E1D6A">
              <w:rPr>
                <w:rFonts w:ascii="Times New Roman" w:hAnsi="Times New Roman" w:cs="Times New Roman"/>
              </w:rPr>
              <w:t>32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CFC185" w14:textId="77777777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582F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3FBF50" w14:textId="36F503F8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A94C69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6</w:t>
            </w:r>
            <w:r w:rsidRPr="00A94C69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Hospital</w:t>
            </w:r>
            <w:r w:rsidRPr="00582F90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 </w:t>
            </w:r>
          </w:p>
        </w:tc>
      </w:tr>
      <w:tr w:rsidR="00FE1D6A" w:rsidRPr="00582F90" w14:paraId="394F12D5" w14:textId="77777777" w:rsidTr="00FE1D6A">
        <w:trPr>
          <w:trHeight w:val="255"/>
          <w:jc w:val="center"/>
        </w:trPr>
        <w:tc>
          <w:tcPr>
            <w:tcW w:w="1884" w:type="dxa"/>
            <w:vMerge w:val="restart"/>
            <w:tcBorders>
              <w:left w:val="nil"/>
              <w:right w:val="nil"/>
            </w:tcBorders>
            <w:vAlign w:val="center"/>
          </w:tcPr>
          <w:p w14:paraId="6862422F" w14:textId="1FE51BB5" w:rsidR="00FE1D6A" w:rsidRPr="00FE1D6A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FE1D6A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14:ligatures w14:val="none"/>
              </w:rPr>
              <w:t>Escherichia co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7E49EDC" w14:textId="67858703" w:rsidR="00FE1D6A" w:rsidRPr="00FE1D6A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E1D6A">
              <w:rPr>
                <w:rFonts w:ascii="Times New Roman" w:hAnsi="Times New Roman" w:cs="Times New Roman"/>
              </w:rPr>
              <w:t>3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BAB285" w14:textId="77777777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</w:pPr>
            <w:r w:rsidRPr="00582F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5F766E" w14:textId="17F6C92E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582F90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6</w:t>
            </w:r>
            <w:r w:rsidRPr="00582F90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 Hospital</w:t>
            </w:r>
          </w:p>
        </w:tc>
      </w:tr>
      <w:tr w:rsidR="00FE1D6A" w:rsidRPr="00582F90" w14:paraId="2543C3D2" w14:textId="77777777" w:rsidTr="00FE1D6A">
        <w:trPr>
          <w:trHeight w:val="255"/>
          <w:jc w:val="center"/>
        </w:trPr>
        <w:tc>
          <w:tcPr>
            <w:tcW w:w="1884" w:type="dxa"/>
            <w:vMerge/>
            <w:tcBorders>
              <w:left w:val="nil"/>
              <w:right w:val="nil"/>
            </w:tcBorders>
          </w:tcPr>
          <w:p w14:paraId="236F2531" w14:textId="77777777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C2F91F0" w14:textId="7EAF4D0B" w:rsidR="00FE1D6A" w:rsidRPr="00FE1D6A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E1D6A">
              <w:rPr>
                <w:rFonts w:ascii="Times New Roman" w:hAnsi="Times New Roman" w:cs="Times New Roman"/>
              </w:rPr>
              <w:t>32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4C7707" w14:textId="77777777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582F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7F4340" w14:textId="567D4E7E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582F90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6</w:t>
            </w:r>
            <w:r w:rsidRPr="00582F90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 Hospital</w:t>
            </w:r>
          </w:p>
        </w:tc>
      </w:tr>
      <w:tr w:rsidR="00FE1D6A" w:rsidRPr="00582F90" w14:paraId="1B447F8B" w14:textId="77777777" w:rsidTr="00FE1D6A">
        <w:trPr>
          <w:trHeight w:val="255"/>
          <w:jc w:val="center"/>
        </w:trPr>
        <w:tc>
          <w:tcPr>
            <w:tcW w:w="1884" w:type="dxa"/>
            <w:vMerge/>
            <w:tcBorders>
              <w:left w:val="nil"/>
              <w:right w:val="nil"/>
            </w:tcBorders>
          </w:tcPr>
          <w:p w14:paraId="6717DBA5" w14:textId="77777777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D9E0835" w14:textId="70485323" w:rsidR="00FE1D6A" w:rsidRPr="00FE1D6A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E1D6A">
              <w:rPr>
                <w:rFonts w:ascii="Times New Roman" w:hAnsi="Times New Roman" w:cs="Times New Roman"/>
              </w:rPr>
              <w:t>325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1A4B62" w14:textId="77777777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</w:pPr>
            <w:r w:rsidRPr="00582F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CCACDC3" w14:textId="53739765" w:rsidR="00FE1D6A" w:rsidRPr="00FE1D6A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E1D6A">
              <w:rPr>
                <w:rFonts w:ascii="Times New Roman" w:hAnsi="Times New Roman" w:cs="Times New Roman"/>
              </w:rPr>
              <w:t>306 Hospital</w:t>
            </w:r>
          </w:p>
        </w:tc>
      </w:tr>
      <w:tr w:rsidR="00FE1D6A" w:rsidRPr="00582F90" w14:paraId="72BEE722" w14:textId="77777777" w:rsidTr="00FE1D6A">
        <w:trPr>
          <w:trHeight w:val="255"/>
          <w:jc w:val="center"/>
        </w:trPr>
        <w:tc>
          <w:tcPr>
            <w:tcW w:w="1884" w:type="dxa"/>
            <w:vMerge/>
            <w:tcBorders>
              <w:left w:val="nil"/>
              <w:right w:val="nil"/>
            </w:tcBorders>
          </w:tcPr>
          <w:p w14:paraId="7FF319FA" w14:textId="77777777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E08AC34" w14:textId="1F17F116" w:rsidR="00FE1D6A" w:rsidRPr="00FE1D6A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E1D6A">
              <w:rPr>
                <w:rFonts w:ascii="Times New Roman" w:hAnsi="Times New Roman" w:cs="Times New Roman"/>
              </w:rPr>
              <w:t>325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F2B63F" w14:textId="77777777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</w:pPr>
            <w:r w:rsidRPr="00582F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D467337" w14:textId="2431E893" w:rsidR="00FE1D6A" w:rsidRPr="00FE1D6A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E1D6A">
              <w:rPr>
                <w:rFonts w:ascii="Times New Roman" w:hAnsi="Times New Roman" w:cs="Times New Roman"/>
              </w:rPr>
              <w:t>306 Hospital</w:t>
            </w:r>
          </w:p>
        </w:tc>
      </w:tr>
      <w:tr w:rsidR="00FE1D6A" w:rsidRPr="00582F90" w14:paraId="28C48E49" w14:textId="77777777" w:rsidTr="0080534E">
        <w:trPr>
          <w:trHeight w:val="255"/>
          <w:jc w:val="center"/>
        </w:trPr>
        <w:tc>
          <w:tcPr>
            <w:tcW w:w="1884" w:type="dxa"/>
            <w:vMerge w:val="restart"/>
            <w:tcBorders>
              <w:left w:val="nil"/>
              <w:right w:val="nil"/>
            </w:tcBorders>
            <w:vAlign w:val="center"/>
          </w:tcPr>
          <w:p w14:paraId="12A539CE" w14:textId="4FA6D176" w:rsidR="00FE1D6A" w:rsidRPr="00FE1D6A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FE1D6A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14:ligatures w14:val="none"/>
              </w:rPr>
              <w:t xml:space="preserve">Stenotrophomonas </w:t>
            </w:r>
            <w:proofErr w:type="spellStart"/>
            <w:r w:rsidRPr="00FE1D6A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14:ligatures w14:val="none"/>
              </w:rPr>
              <w:t>maltophil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16873B3" w14:textId="38915A2E" w:rsidR="00FE1D6A" w:rsidRPr="00FE1D6A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E1D6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11D3BC" w14:textId="77777777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</w:pPr>
            <w:r w:rsidRPr="00582F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6F4CF60" w14:textId="1E8CC3A1" w:rsidR="00FE1D6A" w:rsidRPr="00FE1D6A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E1D6A">
              <w:rPr>
                <w:rFonts w:ascii="Times New Roman" w:hAnsi="Times New Roman" w:cs="Times New Roman"/>
              </w:rPr>
              <w:t xml:space="preserve">307 </w:t>
            </w:r>
            <w:r w:rsidR="00DF55B0">
              <w:rPr>
                <w:rFonts w:ascii="Times New Roman" w:hAnsi="Times New Roman" w:cs="Times New Roman" w:hint="eastAsia"/>
              </w:rPr>
              <w:t>H</w:t>
            </w:r>
            <w:r w:rsidRPr="00FE1D6A">
              <w:rPr>
                <w:rFonts w:ascii="Times New Roman" w:hAnsi="Times New Roman" w:cs="Times New Roman"/>
              </w:rPr>
              <w:t>ospital</w:t>
            </w:r>
          </w:p>
        </w:tc>
      </w:tr>
      <w:tr w:rsidR="00FE1D6A" w:rsidRPr="00582F90" w14:paraId="03FFC7F0" w14:textId="77777777" w:rsidTr="0080534E">
        <w:trPr>
          <w:trHeight w:val="255"/>
          <w:jc w:val="center"/>
        </w:trPr>
        <w:tc>
          <w:tcPr>
            <w:tcW w:w="1884" w:type="dxa"/>
            <w:vMerge/>
            <w:tcBorders>
              <w:left w:val="nil"/>
              <w:right w:val="nil"/>
            </w:tcBorders>
          </w:tcPr>
          <w:p w14:paraId="7260CF20" w14:textId="77777777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6F6F3D1" w14:textId="3B3D60F7" w:rsidR="00FE1D6A" w:rsidRPr="00FE1D6A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E1D6A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F44FB3" w14:textId="5A5DA370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9A25767" w14:textId="56A81D26" w:rsidR="00FE1D6A" w:rsidRPr="00FE1D6A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E1D6A">
              <w:rPr>
                <w:rFonts w:ascii="Times New Roman" w:hAnsi="Times New Roman" w:cs="Times New Roman"/>
              </w:rPr>
              <w:t xml:space="preserve">307 </w:t>
            </w:r>
            <w:r w:rsidR="00DF55B0">
              <w:rPr>
                <w:rFonts w:ascii="Times New Roman" w:hAnsi="Times New Roman" w:cs="Times New Roman" w:hint="eastAsia"/>
              </w:rPr>
              <w:t>H</w:t>
            </w:r>
            <w:r w:rsidRPr="00FE1D6A">
              <w:rPr>
                <w:rFonts w:ascii="Times New Roman" w:hAnsi="Times New Roman" w:cs="Times New Roman"/>
              </w:rPr>
              <w:t>ospital</w:t>
            </w:r>
          </w:p>
        </w:tc>
      </w:tr>
      <w:tr w:rsidR="00FE1D6A" w:rsidRPr="00582F90" w14:paraId="171A0912" w14:textId="77777777" w:rsidTr="0080534E">
        <w:trPr>
          <w:trHeight w:val="255"/>
          <w:jc w:val="center"/>
        </w:trPr>
        <w:tc>
          <w:tcPr>
            <w:tcW w:w="1884" w:type="dxa"/>
            <w:vMerge/>
            <w:tcBorders>
              <w:left w:val="nil"/>
              <w:right w:val="nil"/>
            </w:tcBorders>
          </w:tcPr>
          <w:p w14:paraId="1A1C5A92" w14:textId="77777777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B4F01D2" w14:textId="5626FB52" w:rsidR="00FE1D6A" w:rsidRPr="00FE1D6A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E1D6A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3F3E9F" w14:textId="77777777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</w:pPr>
            <w:r w:rsidRPr="00582F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152231F" w14:textId="7CF72395" w:rsidR="00FE1D6A" w:rsidRPr="00FE1D6A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E1D6A">
              <w:rPr>
                <w:rFonts w:ascii="Times New Roman" w:hAnsi="Times New Roman" w:cs="Times New Roman"/>
              </w:rPr>
              <w:t xml:space="preserve">307 </w:t>
            </w:r>
            <w:r w:rsidR="00DF55B0">
              <w:rPr>
                <w:rFonts w:ascii="Times New Roman" w:hAnsi="Times New Roman" w:cs="Times New Roman" w:hint="eastAsia"/>
              </w:rPr>
              <w:t>H</w:t>
            </w:r>
            <w:r w:rsidRPr="00FE1D6A">
              <w:rPr>
                <w:rFonts w:ascii="Times New Roman" w:hAnsi="Times New Roman" w:cs="Times New Roman"/>
              </w:rPr>
              <w:t>ospital</w:t>
            </w:r>
          </w:p>
        </w:tc>
      </w:tr>
      <w:tr w:rsidR="00FE1D6A" w:rsidRPr="00582F90" w14:paraId="54FBACC1" w14:textId="77777777" w:rsidTr="0080534E">
        <w:trPr>
          <w:trHeight w:val="255"/>
          <w:jc w:val="center"/>
        </w:trPr>
        <w:tc>
          <w:tcPr>
            <w:tcW w:w="18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EFA108" w14:textId="77777777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F71A100" w14:textId="6336F00F" w:rsidR="00FE1D6A" w:rsidRPr="00FE1D6A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E1D6A">
              <w:rPr>
                <w:rFonts w:ascii="Times New Roman" w:hAnsi="Times New Roman" w:cs="Times New Roman"/>
              </w:rPr>
              <w:t>5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F4104D" w14:textId="77777777" w:rsidR="00FE1D6A" w:rsidRPr="00582F90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</w:pPr>
            <w:r w:rsidRPr="00582F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92253F5" w14:textId="6545ADD4" w:rsidR="00FE1D6A" w:rsidRPr="00FE1D6A" w:rsidRDefault="00FE1D6A" w:rsidP="00FE1D6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E1D6A">
              <w:rPr>
                <w:rFonts w:ascii="Times New Roman" w:hAnsi="Times New Roman" w:cs="Times New Roman"/>
              </w:rPr>
              <w:t xml:space="preserve">307 </w:t>
            </w:r>
            <w:r w:rsidR="00DF55B0">
              <w:rPr>
                <w:rFonts w:ascii="Times New Roman" w:hAnsi="Times New Roman" w:cs="Times New Roman" w:hint="eastAsia"/>
              </w:rPr>
              <w:t>H</w:t>
            </w:r>
            <w:r w:rsidRPr="00FE1D6A">
              <w:rPr>
                <w:rFonts w:ascii="Times New Roman" w:hAnsi="Times New Roman" w:cs="Times New Roman"/>
              </w:rPr>
              <w:t>ospital</w:t>
            </w:r>
          </w:p>
        </w:tc>
      </w:tr>
    </w:tbl>
    <w:bookmarkEnd w:id="2"/>
    <w:bookmarkEnd w:id="3"/>
    <w:p w14:paraId="522D80EC" w14:textId="32FA0AD4" w:rsidR="00B35726" w:rsidRDefault="00FE1D6A" w:rsidP="00FE1D6A">
      <w:pPr>
        <w:jc w:val="left"/>
        <w:rPr>
          <w:rFonts w:ascii="Times New Roman" w:hAnsi="Times New Roman" w:cs="Times New Roman"/>
        </w:rPr>
      </w:pPr>
      <w:r w:rsidRPr="00582F90">
        <w:rPr>
          <w:rFonts w:ascii="Times New Roman" w:eastAsia="宋体" w:hAnsi="Times New Roman" w:cs="Times New Roman"/>
          <w:bCs/>
          <w14:ligatures w14:val="none"/>
        </w:rPr>
        <w:t>Symbols: "-" indicates no plaque formation</w:t>
      </w:r>
      <w:r w:rsidRPr="00FE1D6A">
        <w:rPr>
          <w:rFonts w:hint="eastAsia"/>
        </w:rPr>
        <w:t xml:space="preserve"> </w:t>
      </w:r>
      <w:r w:rsidRPr="00FE1D6A">
        <w:rPr>
          <w:rFonts w:ascii="Times New Roman" w:eastAsia="宋体" w:hAnsi="Times New Roman" w:cs="Times New Roman" w:hint="eastAsia"/>
          <w:bCs/>
          <w14:ligatures w14:val="none"/>
        </w:rPr>
        <w:t>following co-culture of phage HHU1 with the test bacterium</w:t>
      </w:r>
      <w:r w:rsidRPr="00582F90">
        <w:rPr>
          <w:rFonts w:ascii="Times New Roman" w:eastAsia="宋体" w:hAnsi="Times New Roman" w:cs="Times New Roman"/>
          <w:bCs/>
          <w14:ligatures w14:val="none"/>
        </w:rPr>
        <w:t>.</w:t>
      </w:r>
    </w:p>
    <w:p w14:paraId="474BB829" w14:textId="77777777" w:rsidR="0042709E" w:rsidRDefault="0042709E" w:rsidP="00683409">
      <w:pPr>
        <w:jc w:val="center"/>
        <w:rPr>
          <w:rFonts w:ascii="Times New Roman" w:hAnsi="Times New Roman" w:cs="Times New Roman"/>
        </w:rPr>
      </w:pPr>
    </w:p>
    <w:p w14:paraId="2FB54E3A" w14:textId="77777777" w:rsidR="00AC361A" w:rsidRDefault="00AC361A" w:rsidP="00683409">
      <w:pPr>
        <w:jc w:val="center"/>
        <w:rPr>
          <w:rFonts w:ascii="Times New Roman" w:hAnsi="Times New Roman" w:cs="Times New Roman"/>
        </w:rPr>
      </w:pPr>
    </w:p>
    <w:p w14:paraId="25978605" w14:textId="77777777" w:rsidR="00AC361A" w:rsidRDefault="00AC361A" w:rsidP="00683409">
      <w:pPr>
        <w:jc w:val="center"/>
        <w:rPr>
          <w:rFonts w:ascii="Times New Roman" w:hAnsi="Times New Roman" w:cs="Times New Roman"/>
        </w:rPr>
      </w:pPr>
    </w:p>
    <w:p w14:paraId="4A3528F1" w14:textId="77777777" w:rsidR="00AC361A" w:rsidRDefault="00AC361A" w:rsidP="00683409">
      <w:pPr>
        <w:jc w:val="center"/>
        <w:rPr>
          <w:rFonts w:ascii="Times New Roman" w:hAnsi="Times New Roman" w:cs="Times New Roman"/>
        </w:rPr>
      </w:pPr>
    </w:p>
    <w:p w14:paraId="1DCDAEBB" w14:textId="77777777" w:rsidR="00AC361A" w:rsidRDefault="00AC361A" w:rsidP="00683409">
      <w:pPr>
        <w:jc w:val="center"/>
        <w:rPr>
          <w:rFonts w:ascii="Times New Roman" w:hAnsi="Times New Roman" w:cs="Times New Roman"/>
        </w:rPr>
      </w:pPr>
    </w:p>
    <w:p w14:paraId="1953BE29" w14:textId="77777777" w:rsidR="00AC361A" w:rsidRDefault="00AC361A" w:rsidP="00683409">
      <w:pPr>
        <w:jc w:val="center"/>
        <w:rPr>
          <w:rFonts w:ascii="Times New Roman" w:hAnsi="Times New Roman" w:cs="Times New Roman"/>
        </w:rPr>
      </w:pPr>
    </w:p>
    <w:p w14:paraId="52A2FFA1" w14:textId="3A8B91A2" w:rsidR="00FC7078" w:rsidRPr="00D14575" w:rsidRDefault="00F44C0C" w:rsidP="00683409">
      <w:pPr>
        <w:jc w:val="center"/>
        <w:rPr>
          <w:rFonts w:ascii="Times New Roman" w:hAnsi="Times New Roman" w:cs="Times New Roman"/>
        </w:rPr>
      </w:pPr>
      <w:r w:rsidRPr="00D14575">
        <w:rPr>
          <w:rFonts w:ascii="Times New Roman" w:hAnsi="Times New Roman" w:cs="Times New Roman"/>
        </w:rPr>
        <w:lastRenderedPageBreak/>
        <w:t xml:space="preserve">Supplementary </w:t>
      </w:r>
      <w:r w:rsidR="00D14575" w:rsidRPr="00D14575">
        <w:rPr>
          <w:rFonts w:ascii="Times New Roman" w:hAnsi="Times New Roman" w:cs="Times New Roman"/>
        </w:rPr>
        <w:t>t</w:t>
      </w:r>
      <w:r w:rsidRPr="00D14575">
        <w:rPr>
          <w:rFonts w:ascii="Times New Roman" w:hAnsi="Times New Roman" w:cs="Times New Roman"/>
        </w:rPr>
        <w:t xml:space="preserve">able </w:t>
      </w:r>
      <w:r w:rsidR="0042709E">
        <w:rPr>
          <w:rFonts w:ascii="Times New Roman" w:hAnsi="Times New Roman" w:cs="Times New Roman" w:hint="eastAsia"/>
        </w:rPr>
        <w:t>3</w:t>
      </w:r>
      <w:r w:rsidR="00F16533">
        <w:rPr>
          <w:rFonts w:ascii="Times New Roman" w:hAnsi="Times New Roman" w:cs="Times New Roman" w:hint="eastAsia"/>
        </w:rPr>
        <w:t xml:space="preserve"> </w:t>
      </w:r>
      <w:r w:rsidR="00F16533" w:rsidRPr="00F16533">
        <w:rPr>
          <w:rFonts w:ascii="Times New Roman" w:hAnsi="Times New Roman" w:cs="Times New Roman" w:hint="eastAsia"/>
        </w:rPr>
        <w:t xml:space="preserve">Analysis of phage </w:t>
      </w:r>
      <w:r w:rsidR="00E057D1">
        <w:rPr>
          <w:rFonts w:ascii="Times New Roman" w:hAnsi="Times New Roman" w:cs="Times New Roman" w:hint="eastAsia"/>
        </w:rPr>
        <w:t xml:space="preserve">HHU1 </w:t>
      </w:r>
      <w:r w:rsidR="00F16533" w:rsidRPr="00F16533">
        <w:rPr>
          <w:rFonts w:ascii="Times New Roman" w:hAnsi="Times New Roman" w:cs="Times New Roman" w:hint="eastAsia"/>
        </w:rPr>
        <w:t xml:space="preserve">genome-encoded proteins using </w:t>
      </w:r>
      <w:proofErr w:type="spellStart"/>
      <w:r w:rsidR="00F16533" w:rsidRPr="00F16533">
        <w:rPr>
          <w:rFonts w:ascii="Times New Roman" w:hAnsi="Times New Roman" w:cs="Times New Roman" w:hint="eastAsia"/>
        </w:rPr>
        <w:t>DePP</w:t>
      </w:r>
      <w:proofErr w:type="spellEnd"/>
    </w:p>
    <w:tbl>
      <w:tblPr>
        <w:tblW w:w="784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1"/>
        <w:gridCol w:w="3284"/>
        <w:gridCol w:w="3284"/>
      </w:tblGrid>
      <w:tr w:rsidR="00D14575" w:rsidRPr="00D14575" w14:paraId="4E128EB4" w14:textId="77777777" w:rsidTr="004F0244">
        <w:trPr>
          <w:trHeight w:val="392"/>
          <w:jc w:val="center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781E33" w14:textId="748884DD" w:rsidR="00D14575" w:rsidRPr="00D14575" w:rsidRDefault="00D14575" w:rsidP="004F0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Fs</w:t>
            </w:r>
          </w:p>
        </w:tc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94DDC" w14:textId="37770B0D" w:rsidR="00D14575" w:rsidRPr="00D14575" w:rsidRDefault="00D14575" w:rsidP="004F0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F</w:t>
            </w: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ction</w:t>
            </w:r>
          </w:p>
        </w:tc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2B596D" w14:textId="0059D33C" w:rsidR="00D14575" w:rsidRPr="00D14575" w:rsidRDefault="00D14575" w:rsidP="004F0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bability_DePol</w:t>
            </w:r>
            <w:proofErr w:type="spellEnd"/>
          </w:p>
        </w:tc>
      </w:tr>
      <w:tr w:rsidR="00D14575" w:rsidRPr="00D14575" w14:paraId="00283D92" w14:textId="77777777" w:rsidTr="00683409">
        <w:trPr>
          <w:trHeight w:val="259"/>
          <w:jc w:val="center"/>
        </w:trPr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F95CA4" w14:textId="77777777" w:rsidR="00D14575" w:rsidRPr="00D14575" w:rsidRDefault="00D14575" w:rsidP="00D14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F34</w:t>
            </w:r>
          </w:p>
        </w:tc>
        <w:tc>
          <w:tcPr>
            <w:tcW w:w="3284" w:type="dxa"/>
            <w:tcBorders>
              <w:top w:val="single" w:sz="4" w:space="0" w:color="auto"/>
            </w:tcBorders>
          </w:tcPr>
          <w:p w14:paraId="76551966" w14:textId="651944A0" w:rsidR="00D14575" w:rsidRPr="00D14575" w:rsidRDefault="00D14575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tail protein</w:t>
            </w:r>
          </w:p>
        </w:tc>
        <w:tc>
          <w:tcPr>
            <w:tcW w:w="32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63E3D5" w14:textId="2CFCB915" w:rsidR="00D14575" w:rsidRPr="00D14575" w:rsidRDefault="00D14575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9261111</w:t>
            </w:r>
          </w:p>
        </w:tc>
      </w:tr>
      <w:tr w:rsidR="00D14575" w:rsidRPr="00D14575" w14:paraId="4387DABB" w14:textId="77777777" w:rsidTr="00683409">
        <w:trPr>
          <w:trHeight w:val="259"/>
          <w:jc w:val="center"/>
        </w:trPr>
        <w:tc>
          <w:tcPr>
            <w:tcW w:w="1281" w:type="dxa"/>
            <w:noWrap/>
            <w:vAlign w:val="center"/>
            <w:hideMark/>
          </w:tcPr>
          <w:p w14:paraId="22CEBFB1" w14:textId="77777777" w:rsidR="00D14575" w:rsidRPr="00D14575" w:rsidRDefault="00D14575" w:rsidP="00D14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F8</w:t>
            </w:r>
          </w:p>
        </w:tc>
        <w:tc>
          <w:tcPr>
            <w:tcW w:w="3284" w:type="dxa"/>
          </w:tcPr>
          <w:p w14:paraId="07232236" w14:textId="6305DA90" w:rsidR="00D14575" w:rsidRPr="00D14575" w:rsidRDefault="00D14575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DNA primase</w:t>
            </w:r>
          </w:p>
        </w:tc>
        <w:tc>
          <w:tcPr>
            <w:tcW w:w="3284" w:type="dxa"/>
            <w:noWrap/>
            <w:vAlign w:val="center"/>
            <w:hideMark/>
          </w:tcPr>
          <w:p w14:paraId="709C9EE0" w14:textId="39BC4801" w:rsidR="00D14575" w:rsidRPr="00D14575" w:rsidRDefault="00D14575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13202116</w:t>
            </w:r>
          </w:p>
        </w:tc>
      </w:tr>
      <w:tr w:rsidR="00D14575" w:rsidRPr="00D14575" w14:paraId="4704E735" w14:textId="77777777" w:rsidTr="00683409">
        <w:trPr>
          <w:trHeight w:val="259"/>
          <w:jc w:val="center"/>
        </w:trPr>
        <w:tc>
          <w:tcPr>
            <w:tcW w:w="1281" w:type="dxa"/>
            <w:noWrap/>
            <w:vAlign w:val="center"/>
            <w:hideMark/>
          </w:tcPr>
          <w:p w14:paraId="4DDF0C61" w14:textId="77777777" w:rsidR="00D14575" w:rsidRPr="00D14575" w:rsidRDefault="00D14575" w:rsidP="00D14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F39</w:t>
            </w:r>
          </w:p>
        </w:tc>
        <w:tc>
          <w:tcPr>
            <w:tcW w:w="3284" w:type="dxa"/>
          </w:tcPr>
          <w:p w14:paraId="71E86A72" w14:textId="33D7C150" w:rsidR="00D14575" w:rsidRPr="00D14575" w:rsidRDefault="00D14575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baseplate hub</w:t>
            </w:r>
          </w:p>
        </w:tc>
        <w:tc>
          <w:tcPr>
            <w:tcW w:w="3284" w:type="dxa"/>
            <w:noWrap/>
            <w:vAlign w:val="center"/>
            <w:hideMark/>
          </w:tcPr>
          <w:p w14:paraId="00EAB3EB" w14:textId="69E42EE8" w:rsidR="00D14575" w:rsidRPr="00D14575" w:rsidRDefault="00D14575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9177513</w:t>
            </w:r>
          </w:p>
        </w:tc>
      </w:tr>
      <w:tr w:rsidR="00D14575" w:rsidRPr="00D14575" w14:paraId="4575CC42" w14:textId="77777777" w:rsidTr="00683409">
        <w:trPr>
          <w:trHeight w:val="259"/>
          <w:jc w:val="center"/>
        </w:trPr>
        <w:tc>
          <w:tcPr>
            <w:tcW w:w="1281" w:type="dxa"/>
            <w:noWrap/>
            <w:vAlign w:val="center"/>
            <w:hideMark/>
          </w:tcPr>
          <w:p w14:paraId="2226B5DF" w14:textId="77777777" w:rsidR="00D14575" w:rsidRPr="00D14575" w:rsidRDefault="00D14575" w:rsidP="00D14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F23</w:t>
            </w:r>
          </w:p>
        </w:tc>
        <w:tc>
          <w:tcPr>
            <w:tcW w:w="3284" w:type="dxa"/>
          </w:tcPr>
          <w:p w14:paraId="0771BFA3" w14:textId="2D7D8F22" w:rsidR="00D14575" w:rsidRPr="00D14575" w:rsidRDefault="00D14575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DNA polymerase</w:t>
            </w:r>
          </w:p>
        </w:tc>
        <w:tc>
          <w:tcPr>
            <w:tcW w:w="3284" w:type="dxa"/>
            <w:noWrap/>
            <w:vAlign w:val="center"/>
            <w:hideMark/>
          </w:tcPr>
          <w:p w14:paraId="421BF43E" w14:textId="7C489464" w:rsidR="00D14575" w:rsidRPr="00D14575" w:rsidRDefault="00D14575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60813492</w:t>
            </w:r>
          </w:p>
        </w:tc>
      </w:tr>
      <w:tr w:rsidR="00D14575" w:rsidRPr="00D14575" w14:paraId="622A17F5" w14:textId="77777777" w:rsidTr="00683409">
        <w:trPr>
          <w:trHeight w:val="259"/>
          <w:jc w:val="center"/>
        </w:trPr>
        <w:tc>
          <w:tcPr>
            <w:tcW w:w="1281" w:type="dxa"/>
            <w:noWrap/>
            <w:vAlign w:val="center"/>
            <w:hideMark/>
          </w:tcPr>
          <w:p w14:paraId="5329E2BB" w14:textId="77777777" w:rsidR="00D14575" w:rsidRPr="00D14575" w:rsidRDefault="00D14575" w:rsidP="00D14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F40</w:t>
            </w:r>
          </w:p>
        </w:tc>
        <w:tc>
          <w:tcPr>
            <w:tcW w:w="3284" w:type="dxa"/>
          </w:tcPr>
          <w:p w14:paraId="4B7708D6" w14:textId="4DB80554" w:rsidR="00D14575" w:rsidRPr="00D14575" w:rsidRDefault="00D14575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tail length tape measure protein</w:t>
            </w:r>
          </w:p>
        </w:tc>
        <w:tc>
          <w:tcPr>
            <w:tcW w:w="3284" w:type="dxa"/>
            <w:noWrap/>
            <w:vAlign w:val="center"/>
            <w:hideMark/>
          </w:tcPr>
          <w:p w14:paraId="08EC0936" w14:textId="31D174B5" w:rsidR="00D14575" w:rsidRPr="00D14575" w:rsidRDefault="00D14575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8828307</w:t>
            </w:r>
          </w:p>
        </w:tc>
      </w:tr>
      <w:tr w:rsidR="00D14575" w:rsidRPr="00D14575" w14:paraId="5BA7315C" w14:textId="77777777" w:rsidTr="00683409">
        <w:trPr>
          <w:trHeight w:val="259"/>
          <w:jc w:val="center"/>
        </w:trPr>
        <w:tc>
          <w:tcPr>
            <w:tcW w:w="1281" w:type="dxa"/>
            <w:noWrap/>
            <w:vAlign w:val="center"/>
            <w:hideMark/>
          </w:tcPr>
          <w:p w14:paraId="03E60CD1" w14:textId="77777777" w:rsidR="00D14575" w:rsidRPr="00D14575" w:rsidRDefault="00D14575" w:rsidP="00D14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F62</w:t>
            </w:r>
          </w:p>
        </w:tc>
        <w:tc>
          <w:tcPr>
            <w:tcW w:w="3284" w:type="dxa"/>
          </w:tcPr>
          <w:p w14:paraId="416B6D81" w14:textId="2C97A36F" w:rsidR="00D14575" w:rsidRPr="00D14575" w:rsidRDefault="00D14575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endonuclease-like protein</w:t>
            </w:r>
          </w:p>
        </w:tc>
        <w:tc>
          <w:tcPr>
            <w:tcW w:w="3284" w:type="dxa"/>
            <w:noWrap/>
            <w:vAlign w:val="center"/>
            <w:hideMark/>
          </w:tcPr>
          <w:p w14:paraId="2B86563D" w14:textId="309AE5B7" w:rsidR="00D14575" w:rsidRPr="00D14575" w:rsidRDefault="00D14575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01662698</w:t>
            </w:r>
          </w:p>
        </w:tc>
      </w:tr>
      <w:tr w:rsidR="00D14575" w:rsidRPr="00D14575" w14:paraId="66FCEACE" w14:textId="77777777" w:rsidTr="00683409">
        <w:trPr>
          <w:trHeight w:val="259"/>
          <w:jc w:val="center"/>
        </w:trPr>
        <w:tc>
          <w:tcPr>
            <w:tcW w:w="1281" w:type="dxa"/>
            <w:noWrap/>
            <w:vAlign w:val="center"/>
            <w:hideMark/>
          </w:tcPr>
          <w:p w14:paraId="381D7009" w14:textId="77777777" w:rsidR="00D14575" w:rsidRPr="00D14575" w:rsidRDefault="00D14575" w:rsidP="00D14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F53</w:t>
            </w:r>
          </w:p>
        </w:tc>
        <w:tc>
          <w:tcPr>
            <w:tcW w:w="3284" w:type="dxa"/>
          </w:tcPr>
          <w:p w14:paraId="3C729695" w14:textId="7404392C" w:rsidR="00D14575" w:rsidRPr="00D14575" w:rsidRDefault="00D14575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tail sheath</w:t>
            </w:r>
          </w:p>
        </w:tc>
        <w:tc>
          <w:tcPr>
            <w:tcW w:w="3284" w:type="dxa"/>
            <w:noWrap/>
            <w:vAlign w:val="center"/>
            <w:hideMark/>
          </w:tcPr>
          <w:p w14:paraId="5C5FEC66" w14:textId="5154C767" w:rsidR="00D14575" w:rsidRPr="00D14575" w:rsidRDefault="00D14575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3404233</w:t>
            </w:r>
          </w:p>
        </w:tc>
      </w:tr>
      <w:tr w:rsidR="00D14575" w:rsidRPr="00D14575" w14:paraId="66654E50" w14:textId="77777777" w:rsidTr="00683409">
        <w:trPr>
          <w:trHeight w:val="259"/>
          <w:jc w:val="center"/>
        </w:trPr>
        <w:tc>
          <w:tcPr>
            <w:tcW w:w="1281" w:type="dxa"/>
            <w:noWrap/>
            <w:vAlign w:val="center"/>
            <w:hideMark/>
          </w:tcPr>
          <w:p w14:paraId="0FC8D44E" w14:textId="77777777" w:rsidR="00D14575" w:rsidRPr="00D14575" w:rsidRDefault="00D14575" w:rsidP="00D14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F76</w:t>
            </w:r>
          </w:p>
        </w:tc>
        <w:tc>
          <w:tcPr>
            <w:tcW w:w="3284" w:type="dxa"/>
          </w:tcPr>
          <w:p w14:paraId="2504814F" w14:textId="0B7B1ABF" w:rsidR="00D14575" w:rsidRPr="00D14575" w:rsidRDefault="00D14575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portal protein</w:t>
            </w:r>
          </w:p>
        </w:tc>
        <w:tc>
          <w:tcPr>
            <w:tcW w:w="3284" w:type="dxa"/>
            <w:noWrap/>
            <w:vAlign w:val="center"/>
            <w:hideMark/>
          </w:tcPr>
          <w:p w14:paraId="2685644B" w14:textId="130795A4" w:rsidR="00D14575" w:rsidRPr="00D14575" w:rsidRDefault="00D14575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3711111</w:t>
            </w:r>
          </w:p>
        </w:tc>
      </w:tr>
      <w:tr w:rsidR="00D14575" w:rsidRPr="00D14575" w14:paraId="6A7B352A" w14:textId="77777777" w:rsidTr="00683409">
        <w:trPr>
          <w:trHeight w:val="259"/>
          <w:jc w:val="center"/>
        </w:trPr>
        <w:tc>
          <w:tcPr>
            <w:tcW w:w="1281" w:type="dxa"/>
            <w:noWrap/>
            <w:vAlign w:val="center"/>
            <w:hideMark/>
          </w:tcPr>
          <w:p w14:paraId="577A2E53" w14:textId="77777777" w:rsidR="00D14575" w:rsidRPr="00D14575" w:rsidRDefault="00D14575" w:rsidP="00D14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F35</w:t>
            </w:r>
          </w:p>
        </w:tc>
        <w:tc>
          <w:tcPr>
            <w:tcW w:w="3284" w:type="dxa"/>
          </w:tcPr>
          <w:p w14:paraId="3A3FFB05" w14:textId="68D057D6" w:rsidR="00D14575" w:rsidRPr="00D14575" w:rsidRDefault="00D14575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baseplate wedge subunit</w:t>
            </w:r>
          </w:p>
        </w:tc>
        <w:tc>
          <w:tcPr>
            <w:tcW w:w="3284" w:type="dxa"/>
            <w:noWrap/>
            <w:vAlign w:val="center"/>
            <w:hideMark/>
          </w:tcPr>
          <w:p w14:paraId="05500923" w14:textId="38E1672D" w:rsidR="00D14575" w:rsidRPr="00D14575" w:rsidRDefault="00D14575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8726984</w:t>
            </w:r>
          </w:p>
        </w:tc>
      </w:tr>
      <w:tr w:rsidR="00D14575" w:rsidRPr="00D14575" w14:paraId="1E0A2216" w14:textId="77777777" w:rsidTr="00683409">
        <w:trPr>
          <w:trHeight w:val="259"/>
          <w:jc w:val="center"/>
        </w:trPr>
        <w:tc>
          <w:tcPr>
            <w:tcW w:w="1281" w:type="dxa"/>
            <w:noWrap/>
            <w:vAlign w:val="center"/>
            <w:hideMark/>
          </w:tcPr>
          <w:p w14:paraId="13B387F8" w14:textId="77777777" w:rsidR="00D14575" w:rsidRPr="00D14575" w:rsidRDefault="00D14575" w:rsidP="00D14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F63</w:t>
            </w:r>
          </w:p>
        </w:tc>
        <w:tc>
          <w:tcPr>
            <w:tcW w:w="3284" w:type="dxa"/>
          </w:tcPr>
          <w:p w14:paraId="3146677B" w14:textId="08C698F7" w:rsidR="00D14575" w:rsidRPr="00D14575" w:rsidRDefault="00F16533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1653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major head protein</w:t>
            </w:r>
          </w:p>
        </w:tc>
        <w:tc>
          <w:tcPr>
            <w:tcW w:w="3284" w:type="dxa"/>
            <w:noWrap/>
            <w:vAlign w:val="center"/>
            <w:hideMark/>
          </w:tcPr>
          <w:p w14:paraId="6973E44C" w14:textId="438DC835" w:rsidR="00D14575" w:rsidRPr="00D14575" w:rsidRDefault="00D14575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4572487</w:t>
            </w:r>
          </w:p>
        </w:tc>
      </w:tr>
      <w:tr w:rsidR="00D14575" w:rsidRPr="00D14575" w14:paraId="6BF7F7DC" w14:textId="77777777" w:rsidTr="00683409">
        <w:trPr>
          <w:trHeight w:val="259"/>
          <w:jc w:val="center"/>
        </w:trPr>
        <w:tc>
          <w:tcPr>
            <w:tcW w:w="1281" w:type="dxa"/>
            <w:noWrap/>
            <w:vAlign w:val="center"/>
            <w:hideMark/>
          </w:tcPr>
          <w:p w14:paraId="05CA5DBE" w14:textId="77777777" w:rsidR="00D14575" w:rsidRPr="00D14575" w:rsidRDefault="00D14575" w:rsidP="00D14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F12</w:t>
            </w:r>
          </w:p>
        </w:tc>
        <w:tc>
          <w:tcPr>
            <w:tcW w:w="3284" w:type="dxa"/>
          </w:tcPr>
          <w:p w14:paraId="1B6385AB" w14:textId="5C060969" w:rsidR="00D14575" w:rsidRPr="00D14575" w:rsidRDefault="00F16533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1653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helicase</w:t>
            </w:r>
          </w:p>
        </w:tc>
        <w:tc>
          <w:tcPr>
            <w:tcW w:w="3284" w:type="dxa"/>
            <w:noWrap/>
            <w:vAlign w:val="center"/>
            <w:hideMark/>
          </w:tcPr>
          <w:p w14:paraId="3F7AFAE5" w14:textId="74FCA56F" w:rsidR="00D14575" w:rsidRPr="00D14575" w:rsidRDefault="00D14575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0541799</w:t>
            </w:r>
          </w:p>
        </w:tc>
      </w:tr>
      <w:tr w:rsidR="00D14575" w:rsidRPr="00D14575" w14:paraId="39BCAEA3" w14:textId="77777777" w:rsidTr="00683409">
        <w:trPr>
          <w:trHeight w:val="259"/>
          <w:jc w:val="center"/>
        </w:trPr>
        <w:tc>
          <w:tcPr>
            <w:tcW w:w="1281" w:type="dxa"/>
            <w:noWrap/>
            <w:vAlign w:val="center"/>
            <w:hideMark/>
          </w:tcPr>
          <w:p w14:paraId="22EC9681" w14:textId="77777777" w:rsidR="00D14575" w:rsidRPr="00D14575" w:rsidRDefault="00D14575" w:rsidP="00D14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F77</w:t>
            </w:r>
          </w:p>
        </w:tc>
        <w:tc>
          <w:tcPr>
            <w:tcW w:w="3284" w:type="dxa"/>
          </w:tcPr>
          <w:p w14:paraId="5ECA46D6" w14:textId="3C7B4798" w:rsidR="00D14575" w:rsidRPr="00D14575" w:rsidRDefault="00F16533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1653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terminase</w:t>
            </w:r>
            <w:proofErr w:type="spellEnd"/>
            <w:r w:rsidRPr="00F1653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large subunit</w:t>
            </w:r>
          </w:p>
        </w:tc>
        <w:tc>
          <w:tcPr>
            <w:tcW w:w="3284" w:type="dxa"/>
            <w:noWrap/>
            <w:vAlign w:val="center"/>
            <w:hideMark/>
          </w:tcPr>
          <w:p w14:paraId="695695C6" w14:textId="540BABCA" w:rsidR="00D14575" w:rsidRPr="00D14575" w:rsidRDefault="00D14575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7180159</w:t>
            </w:r>
          </w:p>
        </w:tc>
      </w:tr>
      <w:tr w:rsidR="00D14575" w:rsidRPr="00D14575" w14:paraId="63D24ABD" w14:textId="77777777" w:rsidTr="00683409">
        <w:trPr>
          <w:trHeight w:val="259"/>
          <w:jc w:val="center"/>
        </w:trPr>
        <w:tc>
          <w:tcPr>
            <w:tcW w:w="1281" w:type="dxa"/>
            <w:noWrap/>
            <w:vAlign w:val="center"/>
            <w:hideMark/>
          </w:tcPr>
          <w:p w14:paraId="168477A9" w14:textId="77777777" w:rsidR="00D14575" w:rsidRPr="00D14575" w:rsidRDefault="00D14575" w:rsidP="00D14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F18</w:t>
            </w:r>
          </w:p>
        </w:tc>
        <w:tc>
          <w:tcPr>
            <w:tcW w:w="3284" w:type="dxa"/>
          </w:tcPr>
          <w:p w14:paraId="25B80E0E" w14:textId="508E9D3F" w:rsidR="00D14575" w:rsidRPr="00D14575" w:rsidRDefault="00F16533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1653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exonuclease</w:t>
            </w:r>
          </w:p>
        </w:tc>
        <w:tc>
          <w:tcPr>
            <w:tcW w:w="3284" w:type="dxa"/>
            <w:noWrap/>
            <w:vAlign w:val="center"/>
            <w:hideMark/>
          </w:tcPr>
          <w:p w14:paraId="72EF5D11" w14:textId="110C7382" w:rsidR="00D14575" w:rsidRPr="00D14575" w:rsidRDefault="00D14575" w:rsidP="00D14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45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2392593</w:t>
            </w:r>
          </w:p>
        </w:tc>
      </w:tr>
    </w:tbl>
    <w:p w14:paraId="5791CCD8" w14:textId="283A25BE" w:rsidR="00F44C0C" w:rsidRPr="00D14575" w:rsidRDefault="00F165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 w:rsidRPr="00F16533">
        <w:rPr>
          <w:rFonts w:ascii="Times New Roman" w:hAnsi="Times New Roman" w:cs="Times New Roman" w:hint="eastAsia"/>
        </w:rPr>
        <w:t>Only ORF-encoded proteins with probability values greater than 0.5 are listed in the table</w:t>
      </w:r>
    </w:p>
    <w:p w14:paraId="5A3AFD24" w14:textId="77777777" w:rsidR="00236236" w:rsidRDefault="00236236"/>
    <w:p w14:paraId="0856560C" w14:textId="77777777" w:rsidR="00AC361A" w:rsidRDefault="00AC361A"/>
    <w:p w14:paraId="09227176" w14:textId="77777777" w:rsidR="00AC361A" w:rsidRDefault="00AC361A"/>
    <w:p w14:paraId="612FC8BE" w14:textId="77777777" w:rsidR="00AC361A" w:rsidRDefault="00AC361A"/>
    <w:p w14:paraId="6923FAF9" w14:textId="77777777" w:rsidR="00AC361A" w:rsidRDefault="00AC361A"/>
    <w:p w14:paraId="1272C055" w14:textId="77777777" w:rsidR="00AC361A" w:rsidRDefault="00AC361A">
      <w:pPr>
        <w:rPr>
          <w:rFonts w:hint="eastAsia"/>
        </w:rPr>
      </w:pPr>
    </w:p>
    <w:p w14:paraId="21033A90" w14:textId="0576627A" w:rsidR="00F44C0C" w:rsidRDefault="00683409">
      <w:pPr>
        <w:rPr>
          <w:rFonts w:hint="eastAsia"/>
        </w:rPr>
      </w:pPr>
      <w:r w:rsidRPr="00D14575">
        <w:rPr>
          <w:rFonts w:ascii="Times New Roman" w:hAnsi="Times New Roman" w:cs="Times New Roman"/>
        </w:rPr>
        <w:t xml:space="preserve">Supplementary table </w:t>
      </w:r>
      <w:r w:rsidR="0042709E">
        <w:rPr>
          <w:rFonts w:ascii="Times New Roman" w:hAnsi="Times New Roman" w:cs="Times New Roman" w:hint="eastAsia"/>
        </w:rPr>
        <w:t>4</w:t>
      </w:r>
      <w:r w:rsidR="003369F2">
        <w:rPr>
          <w:rFonts w:ascii="Times New Roman" w:hAnsi="Times New Roman" w:cs="Times New Roman" w:hint="eastAsia"/>
        </w:rPr>
        <w:t xml:space="preserve"> </w:t>
      </w:r>
      <w:r w:rsidR="003369F2" w:rsidRPr="003369F2">
        <w:rPr>
          <w:rFonts w:ascii="Times New Roman" w:hAnsi="Times New Roman" w:cs="Times New Roman" w:hint="eastAsia"/>
        </w:rPr>
        <w:t>Comparison results</w:t>
      </w:r>
      <w:r w:rsidR="003369F2">
        <w:rPr>
          <w:rFonts w:ascii="Times New Roman" w:hAnsi="Times New Roman" w:cs="Times New Roman" w:hint="eastAsia"/>
        </w:rPr>
        <w:t xml:space="preserve"> </w:t>
      </w:r>
      <w:r w:rsidR="003369F2" w:rsidRPr="003369F2">
        <w:rPr>
          <w:rFonts w:ascii="Times New Roman" w:hAnsi="Times New Roman" w:cs="Times New Roman" w:hint="eastAsia"/>
        </w:rPr>
        <w:t>of ORF34-encoded proteins with PDB proteins</w:t>
      </w:r>
    </w:p>
    <w:tbl>
      <w:tblPr>
        <w:tblStyle w:val="11"/>
        <w:tblW w:w="790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1145"/>
        <w:gridCol w:w="2430"/>
        <w:gridCol w:w="1256"/>
        <w:gridCol w:w="1283"/>
        <w:gridCol w:w="1109"/>
      </w:tblGrid>
      <w:tr w:rsidR="00683409" w:rsidRPr="00683409" w14:paraId="12FF9874" w14:textId="77777777" w:rsidTr="004F0244">
        <w:trPr>
          <w:trHeight w:val="446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7D37A" w14:textId="77777777" w:rsidR="00683409" w:rsidRPr="00683409" w:rsidRDefault="00683409" w:rsidP="0068340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683409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ORF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8D931" w14:textId="77777777" w:rsidR="00683409" w:rsidRPr="00683409" w:rsidRDefault="00683409" w:rsidP="0068340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683409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esidu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11FF7" w14:textId="77777777" w:rsidR="00683409" w:rsidRPr="00683409" w:rsidRDefault="00683409" w:rsidP="0068340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683409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it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4279C" w14:textId="77777777" w:rsidR="00683409" w:rsidRPr="00683409" w:rsidRDefault="00683409" w:rsidP="0068340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683409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DB ID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0868D" w14:textId="77777777" w:rsidR="00683409" w:rsidRPr="00683409" w:rsidRDefault="00683409" w:rsidP="0068340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683409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robability (%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6CB3A" w14:textId="77777777" w:rsidR="00683409" w:rsidRPr="00683409" w:rsidRDefault="00683409" w:rsidP="0068340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683409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-value</w:t>
            </w:r>
          </w:p>
        </w:tc>
      </w:tr>
      <w:tr w:rsidR="00683409" w:rsidRPr="00683409" w14:paraId="0CF7E0B5" w14:textId="77777777" w:rsidTr="004F0244">
        <w:trPr>
          <w:trHeight w:val="456"/>
        </w:trPr>
        <w:tc>
          <w:tcPr>
            <w:tcW w:w="683" w:type="dxa"/>
            <w:vAlign w:val="center"/>
          </w:tcPr>
          <w:p w14:paraId="72884F69" w14:textId="24ACC779" w:rsidR="00683409" w:rsidRPr="00683409" w:rsidRDefault="00683409" w:rsidP="00683409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4</w:t>
            </w:r>
          </w:p>
        </w:tc>
        <w:tc>
          <w:tcPr>
            <w:tcW w:w="1145" w:type="dxa"/>
            <w:vAlign w:val="center"/>
          </w:tcPr>
          <w:p w14:paraId="725B74F7" w14:textId="608FC54F" w:rsidR="00683409" w:rsidRPr="00683409" w:rsidRDefault="00683409" w:rsidP="00683409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44-677</w:t>
            </w:r>
          </w:p>
        </w:tc>
        <w:tc>
          <w:tcPr>
            <w:tcW w:w="2430" w:type="dxa"/>
            <w:vAlign w:val="center"/>
          </w:tcPr>
          <w:p w14:paraId="39A31174" w14:textId="6AA82686" w:rsidR="00683409" w:rsidRPr="00683409" w:rsidRDefault="00683409" w:rsidP="00683409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D</w:t>
            </w:r>
            <w:r w:rsidRPr="00B36465">
              <w:rPr>
                <w:rFonts w:ascii="Times New Roman" w:eastAsia="等线" w:hAnsi="Times New Roman" w:cs="Times New Roman"/>
                <w:szCs w:val="21"/>
              </w:rPr>
              <w:t>epolymerase KP32gp38</w:t>
            </w:r>
          </w:p>
        </w:tc>
        <w:tc>
          <w:tcPr>
            <w:tcW w:w="1256" w:type="dxa"/>
            <w:vAlign w:val="center"/>
          </w:tcPr>
          <w:p w14:paraId="3FE1745E" w14:textId="4BA0DF40" w:rsidR="00683409" w:rsidRPr="00683409" w:rsidRDefault="00683409" w:rsidP="00683409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B36465">
              <w:rPr>
                <w:rFonts w:ascii="Times New Roman" w:eastAsia="等线" w:hAnsi="Times New Roman" w:cs="Times New Roman"/>
                <w:szCs w:val="21"/>
              </w:rPr>
              <w:t>6TKU_A</w:t>
            </w:r>
          </w:p>
        </w:tc>
        <w:tc>
          <w:tcPr>
            <w:tcW w:w="1283" w:type="dxa"/>
            <w:vAlign w:val="center"/>
          </w:tcPr>
          <w:p w14:paraId="473A2333" w14:textId="4C7F7895" w:rsidR="00683409" w:rsidRPr="00683409" w:rsidRDefault="00683409" w:rsidP="00683409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99.68</w:t>
            </w:r>
          </w:p>
        </w:tc>
        <w:tc>
          <w:tcPr>
            <w:tcW w:w="1109" w:type="dxa"/>
            <w:vAlign w:val="center"/>
          </w:tcPr>
          <w:p w14:paraId="1C652855" w14:textId="61D91DD6" w:rsidR="00683409" w:rsidRPr="00683409" w:rsidRDefault="00683409" w:rsidP="00683409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B36465">
              <w:rPr>
                <w:rFonts w:ascii="Times New Roman" w:eastAsia="等线" w:hAnsi="Times New Roman" w:cs="Times New Roman"/>
                <w:szCs w:val="21"/>
              </w:rPr>
              <w:t>4.1e-13</w:t>
            </w:r>
          </w:p>
        </w:tc>
      </w:tr>
    </w:tbl>
    <w:p w14:paraId="220A5A78" w14:textId="77777777" w:rsidR="00F44C0C" w:rsidRDefault="00F44C0C">
      <w:pPr>
        <w:rPr>
          <w:rFonts w:hint="eastAsia"/>
        </w:rPr>
      </w:pPr>
    </w:p>
    <w:p w14:paraId="09EF6820" w14:textId="77777777" w:rsidR="00F44C0C" w:rsidRDefault="00F44C0C">
      <w:pPr>
        <w:rPr>
          <w:rFonts w:hint="eastAsia"/>
        </w:rPr>
      </w:pPr>
    </w:p>
    <w:sectPr w:rsidR="00F44C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D4D616" w14:textId="77777777" w:rsidR="007F7DBF" w:rsidRDefault="007F7DBF" w:rsidP="00F44C0C">
      <w:pPr>
        <w:rPr>
          <w:rFonts w:hint="eastAsia"/>
        </w:rPr>
      </w:pPr>
      <w:r>
        <w:separator/>
      </w:r>
    </w:p>
  </w:endnote>
  <w:endnote w:type="continuationSeparator" w:id="0">
    <w:p w14:paraId="524EAC4A" w14:textId="77777777" w:rsidR="007F7DBF" w:rsidRDefault="007F7DBF" w:rsidP="00F44C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5534C" w14:textId="77777777" w:rsidR="007F7DBF" w:rsidRDefault="007F7DBF" w:rsidP="00F44C0C">
      <w:pPr>
        <w:rPr>
          <w:rFonts w:hint="eastAsia"/>
        </w:rPr>
      </w:pPr>
      <w:r>
        <w:separator/>
      </w:r>
    </w:p>
  </w:footnote>
  <w:footnote w:type="continuationSeparator" w:id="0">
    <w:p w14:paraId="34B830D3" w14:textId="77777777" w:rsidR="007F7DBF" w:rsidRDefault="007F7DBF" w:rsidP="00F44C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A1267E4A-C96D-4AD4-A492-022921544F30}"/>
    <w:docVar w:name="KY_MEDREF_VERSION" w:val="3"/>
  </w:docVars>
  <w:rsids>
    <w:rsidRoot w:val="0035704A"/>
    <w:rsid w:val="000155A6"/>
    <w:rsid w:val="000B5EF0"/>
    <w:rsid w:val="001B478C"/>
    <w:rsid w:val="001C6CC8"/>
    <w:rsid w:val="0021449D"/>
    <w:rsid w:val="00236236"/>
    <w:rsid w:val="003369F2"/>
    <w:rsid w:val="0035704A"/>
    <w:rsid w:val="0042709E"/>
    <w:rsid w:val="004D1273"/>
    <w:rsid w:val="004F0244"/>
    <w:rsid w:val="005E5E98"/>
    <w:rsid w:val="0066699F"/>
    <w:rsid w:val="00683409"/>
    <w:rsid w:val="006C2476"/>
    <w:rsid w:val="006E1F0A"/>
    <w:rsid w:val="007C335A"/>
    <w:rsid w:val="007F1120"/>
    <w:rsid w:val="007F7DBF"/>
    <w:rsid w:val="0080243D"/>
    <w:rsid w:val="00820F15"/>
    <w:rsid w:val="00A94C69"/>
    <w:rsid w:val="00AC361A"/>
    <w:rsid w:val="00AE31DF"/>
    <w:rsid w:val="00B35726"/>
    <w:rsid w:val="00B425E4"/>
    <w:rsid w:val="00B5324F"/>
    <w:rsid w:val="00BF0839"/>
    <w:rsid w:val="00D14575"/>
    <w:rsid w:val="00DF3902"/>
    <w:rsid w:val="00DF55B0"/>
    <w:rsid w:val="00E057D1"/>
    <w:rsid w:val="00F16533"/>
    <w:rsid w:val="00F44C0C"/>
    <w:rsid w:val="00FC7078"/>
    <w:rsid w:val="00FE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EC826E"/>
  <w15:chartTrackingRefBased/>
  <w15:docId w15:val="{74F940A1-C45D-458A-BDD9-EEBAA49E5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127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70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70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70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704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704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704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704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704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704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704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70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70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704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704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704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70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70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70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70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70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70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70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70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70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704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70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70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70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704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44C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44C0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44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44C0C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6834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6834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683409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683409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6834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64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</TotalTime>
  <Pages>2</Pages>
  <Words>322</Words>
  <Characters>2165</Characters>
  <Application>Microsoft Office Word</Application>
  <DocSecurity>0</DocSecurity>
  <Lines>180</Lines>
  <Paragraphs>177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76384842@qq.com</dc:creator>
  <cp:keywords/>
  <dc:description/>
  <cp:lastModifiedBy>376384842@qq.com</cp:lastModifiedBy>
  <cp:revision>13</cp:revision>
  <dcterms:created xsi:type="dcterms:W3CDTF">2025-07-11T14:09:00Z</dcterms:created>
  <dcterms:modified xsi:type="dcterms:W3CDTF">2025-08-29T04:01:00Z</dcterms:modified>
</cp:coreProperties>
</file>